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07528" w14:textId="35FD8875" w:rsidR="001F0699" w:rsidRDefault="000734C1">
      <w:pPr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Brief </w:t>
      </w:r>
      <w:r w:rsidR="007713AF" w:rsidRPr="00AC7B4D">
        <w:rPr>
          <w:rFonts w:ascii="Garamond" w:hAnsi="Garamond"/>
          <w:b/>
          <w:sz w:val="24"/>
          <w:szCs w:val="24"/>
        </w:rPr>
        <w:t>survey</w:t>
      </w:r>
    </w:p>
    <w:p w14:paraId="5EE7234F" w14:textId="6442655D" w:rsidR="000734C1" w:rsidRPr="00B4518A" w:rsidRDefault="00884566" w:rsidP="00B4518A">
      <w:pPr>
        <w:rPr>
          <w:rFonts w:ascii="Garamond" w:hAnsi="Garamond"/>
          <w:sz w:val="24"/>
          <w:szCs w:val="24"/>
        </w:rPr>
      </w:pPr>
      <w:r w:rsidRPr="00B4518A">
        <w:rPr>
          <w:rFonts w:ascii="Garamond" w:hAnsi="Garamond"/>
          <w:sz w:val="24"/>
          <w:szCs w:val="24"/>
        </w:rPr>
        <w:t>Study ID: _____</w:t>
      </w:r>
    </w:p>
    <w:p w14:paraId="6C1471E1" w14:textId="2C0F6BD6" w:rsidR="00976385" w:rsidRDefault="00976385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did you find out about this study?</w:t>
      </w:r>
    </w:p>
    <w:p w14:paraId="1EAA8C3D" w14:textId="37BA7FB5" w:rsidR="00976385" w:rsidRDefault="00976385" w:rsidP="00976385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Facebook </w:t>
      </w:r>
    </w:p>
    <w:p w14:paraId="0FD2B331" w14:textId="1B1A5605" w:rsidR="00976385" w:rsidRDefault="00976385" w:rsidP="00976385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Google</w:t>
      </w:r>
    </w:p>
    <w:p w14:paraId="213106AA" w14:textId="54DE91E3" w:rsidR="00976385" w:rsidRDefault="00976385" w:rsidP="00976385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Reddit</w:t>
      </w:r>
    </w:p>
    <w:p w14:paraId="70D97382" w14:textId="034DA4EE" w:rsidR="00976385" w:rsidRDefault="00976385" w:rsidP="00976385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eb forum</w:t>
      </w:r>
    </w:p>
    <w:p w14:paraId="13501BF8" w14:textId="7118A4A9" w:rsidR="00976385" w:rsidRDefault="00976385" w:rsidP="00976385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Friend sent me the link</w:t>
      </w:r>
    </w:p>
    <w:p w14:paraId="54BCFBE7" w14:textId="33CC9C3A" w:rsidR="00976385" w:rsidRDefault="00976385" w:rsidP="00976385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Other (Please tell us): ___________________________________</w:t>
      </w:r>
    </w:p>
    <w:p w14:paraId="6761BFFE" w14:textId="77777777" w:rsidR="00976385" w:rsidRDefault="00976385" w:rsidP="00BB078D">
      <w:pPr>
        <w:pStyle w:val="ListParagraph"/>
        <w:rPr>
          <w:rFonts w:ascii="Garamond" w:hAnsi="Garamond"/>
          <w:sz w:val="24"/>
          <w:szCs w:val="24"/>
        </w:rPr>
      </w:pPr>
    </w:p>
    <w:p w14:paraId="183AF6AA" w14:textId="79DE436A" w:rsidR="000734C1" w:rsidRDefault="000734C1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any pregnancies have you had in</w:t>
      </w:r>
      <w:r w:rsidR="00753343">
        <w:rPr>
          <w:rFonts w:ascii="Garamond" w:hAnsi="Garamond"/>
          <w:sz w:val="24"/>
          <w:szCs w:val="24"/>
        </w:rPr>
        <w:t xml:space="preserve"> the past five years (since 2013</w:t>
      </w:r>
      <w:r>
        <w:rPr>
          <w:rFonts w:ascii="Garamond" w:hAnsi="Garamond"/>
          <w:sz w:val="24"/>
          <w:szCs w:val="24"/>
        </w:rPr>
        <w:t>), including a current pregnancy?</w:t>
      </w:r>
    </w:p>
    <w:p w14:paraId="15B4A5C0" w14:textId="58C88465" w:rsidR="000734C1" w:rsidRDefault="000734C1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0 </w:t>
      </w:r>
    </w:p>
    <w:p w14:paraId="4E47752A" w14:textId="4CC22A73" w:rsidR="000734C1" w:rsidRDefault="000734C1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1</w:t>
      </w:r>
    </w:p>
    <w:p w14:paraId="4FE35C56" w14:textId="7F3A0D09" w:rsidR="000734C1" w:rsidRDefault="000734C1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2</w:t>
      </w:r>
    </w:p>
    <w:p w14:paraId="605A31EC" w14:textId="05846904" w:rsidR="000734C1" w:rsidRDefault="000734C1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3</w:t>
      </w:r>
    </w:p>
    <w:p w14:paraId="71131E75" w14:textId="55B18A2B" w:rsidR="000734C1" w:rsidRDefault="000734C1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4</w:t>
      </w:r>
    </w:p>
    <w:p w14:paraId="4F9EE478" w14:textId="37DB047C" w:rsidR="0044033B" w:rsidRDefault="000734C1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5+</w:t>
      </w:r>
    </w:p>
    <w:p w14:paraId="272765FF" w14:textId="4BC0302F" w:rsidR="0044033B" w:rsidRPr="002D5003" w:rsidRDefault="0044033B" w:rsidP="002D5003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isplay Q</w:t>
      </w:r>
      <w:r w:rsidR="00976385">
        <w:rPr>
          <w:rFonts w:ascii="Garamond" w:hAnsi="Garamond"/>
          <w:sz w:val="24"/>
          <w:szCs w:val="24"/>
        </w:rPr>
        <w:t>3</w:t>
      </w:r>
      <w:r>
        <w:rPr>
          <w:rFonts w:ascii="Garamond" w:hAnsi="Garamond"/>
          <w:sz w:val="24"/>
          <w:szCs w:val="24"/>
        </w:rPr>
        <w:t xml:space="preserve"> if Q</w:t>
      </w:r>
      <w:r w:rsidR="00976385">
        <w:rPr>
          <w:rFonts w:ascii="Garamond" w:hAnsi="Garamond"/>
          <w:sz w:val="24"/>
          <w:szCs w:val="24"/>
        </w:rPr>
        <w:t>2</w:t>
      </w:r>
      <w:r>
        <w:rPr>
          <w:rFonts w:ascii="Garamond" w:hAnsi="Garamond"/>
          <w:sz w:val="24"/>
          <w:szCs w:val="24"/>
        </w:rPr>
        <w:t>=0</w:t>
      </w:r>
    </w:p>
    <w:p w14:paraId="6847E296" w14:textId="359B219C" w:rsidR="0044033B" w:rsidRDefault="0044033B" w:rsidP="0044033B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 answered that you have not been pregnant in the last five years and are not currently pregnant. Is this information correct?</w:t>
      </w:r>
    </w:p>
    <w:p w14:paraId="28C4492A" w14:textId="59B854FF" w:rsidR="0044033B" w:rsidRDefault="0044033B" w:rsidP="0044033B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Yes </w:t>
      </w:r>
    </w:p>
    <w:p w14:paraId="0D379F89" w14:textId="07CF5F7B" w:rsidR="0044033B" w:rsidRDefault="0044033B" w:rsidP="0044033B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No </w:t>
      </w:r>
    </w:p>
    <w:p w14:paraId="617B3B85" w14:textId="4B3FABE3" w:rsidR="00976385" w:rsidRPr="00BB078D" w:rsidRDefault="00976385" w:rsidP="00BB078D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If </w:t>
      </w:r>
      <w:r w:rsidR="00D37956">
        <w:rPr>
          <w:rFonts w:ascii="Garamond" w:hAnsi="Garamond"/>
          <w:sz w:val="24"/>
          <w:szCs w:val="24"/>
        </w:rPr>
        <w:t>answer to Q3==”Yes”, skip to Q14</w:t>
      </w:r>
    </w:p>
    <w:p w14:paraId="1729291C" w14:textId="12B42564" w:rsidR="0044033B" w:rsidRPr="002D5003" w:rsidRDefault="0044033B" w:rsidP="002D5003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isplay Q</w:t>
      </w:r>
      <w:r w:rsidR="00976385">
        <w:rPr>
          <w:rFonts w:ascii="Garamond" w:hAnsi="Garamond"/>
          <w:sz w:val="24"/>
          <w:szCs w:val="24"/>
        </w:rPr>
        <w:t>4</w:t>
      </w:r>
      <w:r w:rsidRPr="002D5003">
        <w:rPr>
          <w:rFonts w:ascii="Garamond" w:hAnsi="Garamond"/>
          <w:sz w:val="24"/>
          <w:szCs w:val="24"/>
        </w:rPr>
        <w:t xml:space="preserve"> if Q</w:t>
      </w:r>
      <w:r w:rsidR="00976385">
        <w:rPr>
          <w:rFonts w:ascii="Garamond" w:hAnsi="Garamond"/>
          <w:sz w:val="24"/>
          <w:szCs w:val="24"/>
        </w:rPr>
        <w:t>3</w:t>
      </w:r>
      <w:r>
        <w:rPr>
          <w:rFonts w:ascii="Garamond" w:hAnsi="Garamond"/>
          <w:sz w:val="24"/>
          <w:szCs w:val="24"/>
        </w:rPr>
        <w:t>=“No”</w:t>
      </w:r>
    </w:p>
    <w:p w14:paraId="12A5404A" w14:textId="77777777" w:rsidR="0044033B" w:rsidRDefault="0044033B" w:rsidP="0044033B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any pregnancies have you had in the past five years (since 2013), including a current pregnancy?</w:t>
      </w:r>
    </w:p>
    <w:p w14:paraId="41899D5B" w14:textId="77777777" w:rsidR="00C52BDC" w:rsidRDefault="00C52BDC" w:rsidP="00C52BDC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0 </w:t>
      </w:r>
    </w:p>
    <w:p w14:paraId="57667AA8" w14:textId="77777777" w:rsidR="00C52BDC" w:rsidRDefault="00C52BDC" w:rsidP="00C52BDC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1</w:t>
      </w:r>
    </w:p>
    <w:p w14:paraId="117C6DA1" w14:textId="77777777" w:rsidR="00C52BDC" w:rsidRDefault="00C52BDC" w:rsidP="00C52BDC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2</w:t>
      </w:r>
    </w:p>
    <w:p w14:paraId="6D8670DC" w14:textId="77777777" w:rsidR="00C52BDC" w:rsidRDefault="00C52BDC" w:rsidP="00C52BDC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3</w:t>
      </w:r>
    </w:p>
    <w:p w14:paraId="59A48AAD" w14:textId="77777777" w:rsidR="00C52BDC" w:rsidRDefault="00C52BDC" w:rsidP="00C52BDC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4</w:t>
      </w:r>
    </w:p>
    <w:p w14:paraId="439E93DB" w14:textId="31E36777" w:rsidR="0044033B" w:rsidRDefault="00C52BDC" w:rsidP="002D5003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5+</w:t>
      </w:r>
    </w:p>
    <w:p w14:paraId="7C050DEE" w14:textId="77777777" w:rsidR="00C52BDC" w:rsidRPr="002D5003" w:rsidRDefault="00C52BDC" w:rsidP="002D5003">
      <w:pPr>
        <w:pStyle w:val="ListParagraph"/>
        <w:ind w:left="1440"/>
        <w:rPr>
          <w:rFonts w:ascii="Garamond" w:hAnsi="Garamond"/>
          <w:sz w:val="24"/>
          <w:szCs w:val="24"/>
        </w:rPr>
      </w:pPr>
    </w:p>
    <w:p w14:paraId="548CA96C" w14:textId="5977D632" w:rsidR="000734C1" w:rsidRDefault="002D5003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(Q</w:t>
      </w:r>
      <w:r w:rsidR="00976385">
        <w:rPr>
          <w:rFonts w:ascii="Garamond" w:hAnsi="Garamond"/>
          <w:sz w:val="24"/>
          <w:szCs w:val="24"/>
        </w:rPr>
        <w:t>2</w:t>
      </w:r>
      <w:r>
        <w:rPr>
          <w:rFonts w:ascii="Garamond" w:hAnsi="Garamond"/>
          <w:sz w:val="24"/>
          <w:szCs w:val="24"/>
        </w:rPr>
        <w:t xml:space="preserve"> and Q</w:t>
      </w:r>
      <w:r w:rsidR="00976385">
        <w:rPr>
          <w:rFonts w:ascii="Garamond" w:hAnsi="Garamond"/>
          <w:sz w:val="24"/>
          <w:szCs w:val="24"/>
        </w:rPr>
        <w:t>4</w:t>
      </w:r>
      <w:r>
        <w:rPr>
          <w:rFonts w:ascii="Garamond" w:hAnsi="Garamond"/>
          <w:sz w:val="24"/>
          <w:szCs w:val="24"/>
        </w:rPr>
        <w:t xml:space="preserve">!=0) </w:t>
      </w:r>
      <w:r w:rsidR="000734C1">
        <w:rPr>
          <w:rFonts w:ascii="Garamond" w:hAnsi="Garamond"/>
          <w:sz w:val="24"/>
          <w:szCs w:val="24"/>
        </w:rPr>
        <w:t>For how many of these pregnancies</w:t>
      </w:r>
      <w:r w:rsidR="00160C48">
        <w:rPr>
          <w:rFonts w:ascii="Garamond" w:hAnsi="Garamond"/>
          <w:sz w:val="24"/>
          <w:szCs w:val="24"/>
        </w:rPr>
        <w:t xml:space="preserve"> in the past five years</w:t>
      </w:r>
      <w:r w:rsidR="000734C1">
        <w:rPr>
          <w:rFonts w:ascii="Garamond" w:hAnsi="Garamond"/>
          <w:sz w:val="24"/>
          <w:szCs w:val="24"/>
        </w:rPr>
        <w:t xml:space="preserve"> did you consider having an abortion, even</w:t>
      </w:r>
      <w:r w:rsidR="007C334E">
        <w:rPr>
          <w:rFonts w:ascii="Garamond" w:hAnsi="Garamond"/>
          <w:sz w:val="24"/>
          <w:szCs w:val="24"/>
        </w:rPr>
        <w:t xml:space="preserve"> for</w:t>
      </w:r>
      <w:r w:rsidR="000734C1">
        <w:rPr>
          <w:rFonts w:ascii="Garamond" w:hAnsi="Garamond"/>
          <w:sz w:val="24"/>
          <w:szCs w:val="24"/>
        </w:rPr>
        <w:t xml:space="preserve"> just </w:t>
      </w:r>
      <w:r w:rsidR="007C334E">
        <w:rPr>
          <w:rFonts w:ascii="Garamond" w:hAnsi="Garamond"/>
          <w:sz w:val="24"/>
          <w:szCs w:val="24"/>
        </w:rPr>
        <w:t xml:space="preserve">one </w:t>
      </w:r>
      <w:r w:rsidR="000734C1">
        <w:rPr>
          <w:rFonts w:ascii="Garamond" w:hAnsi="Garamond"/>
          <w:sz w:val="24"/>
          <w:szCs w:val="24"/>
        </w:rPr>
        <w:t>second?</w:t>
      </w:r>
    </w:p>
    <w:p w14:paraId="272F47D3" w14:textId="5E06EA69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0</w:t>
      </w:r>
    </w:p>
    <w:p w14:paraId="38422EB7" w14:textId="390A5764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1</w:t>
      </w:r>
    </w:p>
    <w:p w14:paraId="4A5BA65F" w14:textId="66A43A73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2</w:t>
      </w:r>
    </w:p>
    <w:p w14:paraId="5CC758BD" w14:textId="0DBEE757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>3</w:t>
      </w:r>
    </w:p>
    <w:p w14:paraId="45634E48" w14:textId="5D1C1A50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4</w:t>
      </w:r>
    </w:p>
    <w:p w14:paraId="6FBDBD82" w14:textId="159B9661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5+</w:t>
      </w:r>
    </w:p>
    <w:p w14:paraId="64C28600" w14:textId="3E012E79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ll</w:t>
      </w:r>
    </w:p>
    <w:p w14:paraId="2B8915BA" w14:textId="77777777" w:rsidR="002D5003" w:rsidRDefault="002D5003" w:rsidP="00160C48">
      <w:pPr>
        <w:pStyle w:val="ListParagraph"/>
        <w:ind w:left="1440"/>
        <w:rPr>
          <w:rFonts w:ascii="Garamond" w:hAnsi="Garamond"/>
          <w:sz w:val="24"/>
          <w:szCs w:val="24"/>
        </w:rPr>
      </w:pPr>
    </w:p>
    <w:p w14:paraId="227A3869" w14:textId="6561316D" w:rsidR="002D5003" w:rsidRDefault="00160C48" w:rsidP="002D5003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f it had been available to you, f</w:t>
      </w:r>
      <w:r w:rsidR="002D5003">
        <w:rPr>
          <w:rFonts w:ascii="Garamond" w:hAnsi="Garamond"/>
          <w:sz w:val="24"/>
          <w:szCs w:val="24"/>
        </w:rPr>
        <w:t xml:space="preserve">or how many pregnancies </w:t>
      </w:r>
      <w:r>
        <w:rPr>
          <w:rFonts w:ascii="Garamond" w:hAnsi="Garamond"/>
          <w:sz w:val="24"/>
          <w:szCs w:val="24"/>
        </w:rPr>
        <w:t xml:space="preserve">in the past five years </w:t>
      </w:r>
      <w:r w:rsidR="00976385">
        <w:rPr>
          <w:rFonts w:ascii="Garamond" w:hAnsi="Garamond"/>
          <w:sz w:val="24"/>
          <w:szCs w:val="24"/>
        </w:rPr>
        <w:t xml:space="preserve">could </w:t>
      </w:r>
      <w:r>
        <w:rPr>
          <w:rFonts w:ascii="Garamond" w:hAnsi="Garamond"/>
          <w:sz w:val="24"/>
          <w:szCs w:val="24"/>
        </w:rPr>
        <w:t>abortion</w:t>
      </w:r>
      <w:r w:rsidR="00976385">
        <w:rPr>
          <w:rFonts w:ascii="Garamond" w:hAnsi="Garamond"/>
          <w:sz w:val="24"/>
          <w:szCs w:val="24"/>
        </w:rPr>
        <w:t xml:space="preserve"> potentially</w:t>
      </w:r>
      <w:r>
        <w:rPr>
          <w:rFonts w:ascii="Garamond" w:hAnsi="Garamond"/>
          <w:sz w:val="24"/>
          <w:szCs w:val="24"/>
        </w:rPr>
        <w:t xml:space="preserve"> have been the best option? </w:t>
      </w:r>
    </w:p>
    <w:p w14:paraId="0C60E318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0</w:t>
      </w:r>
    </w:p>
    <w:p w14:paraId="7BF4BB79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1</w:t>
      </w:r>
    </w:p>
    <w:p w14:paraId="76C91427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2</w:t>
      </w:r>
    </w:p>
    <w:p w14:paraId="1B171E79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3</w:t>
      </w:r>
    </w:p>
    <w:p w14:paraId="60F8B6A3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4</w:t>
      </w:r>
    </w:p>
    <w:p w14:paraId="40836B46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5+</w:t>
      </w:r>
    </w:p>
    <w:p w14:paraId="0CB73107" w14:textId="77777777" w:rsidR="00160C48" w:rsidRDefault="00160C48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ll</w:t>
      </w:r>
    </w:p>
    <w:p w14:paraId="5F6D7C19" w14:textId="08E08DE3" w:rsidR="00AD3794" w:rsidRDefault="00AD3794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I’m currently pregnant and still deciding whether to have an abortion </w:t>
      </w:r>
    </w:p>
    <w:p w14:paraId="68F44B29" w14:textId="77777777" w:rsidR="00C52BDC" w:rsidRPr="008507FF" w:rsidRDefault="00C52BDC" w:rsidP="008507FF">
      <w:pPr>
        <w:rPr>
          <w:rFonts w:ascii="Garamond" w:hAnsi="Garamond"/>
          <w:sz w:val="24"/>
          <w:szCs w:val="24"/>
        </w:rPr>
      </w:pPr>
    </w:p>
    <w:p w14:paraId="5EBB4EE5" w14:textId="1B4962A2" w:rsidR="000734C1" w:rsidRDefault="000734C1" w:rsidP="000734C1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For how many of these pregnancies</w:t>
      </w:r>
      <w:r w:rsidR="00160C48">
        <w:rPr>
          <w:rFonts w:ascii="Garamond" w:hAnsi="Garamond"/>
          <w:sz w:val="24"/>
          <w:szCs w:val="24"/>
        </w:rPr>
        <w:t xml:space="preserve"> in the past five years</w:t>
      </w:r>
      <w:r>
        <w:rPr>
          <w:rFonts w:ascii="Garamond" w:hAnsi="Garamond"/>
          <w:sz w:val="24"/>
          <w:szCs w:val="24"/>
        </w:rPr>
        <w:t xml:space="preserve"> did you obtain an abortion?</w:t>
      </w:r>
    </w:p>
    <w:p w14:paraId="789DBF6A" w14:textId="6EF319F9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0</w:t>
      </w:r>
    </w:p>
    <w:p w14:paraId="68F08A36" w14:textId="2F45314D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1</w:t>
      </w:r>
    </w:p>
    <w:p w14:paraId="7F3855EC" w14:textId="51ADBF15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2</w:t>
      </w:r>
    </w:p>
    <w:p w14:paraId="0C81267A" w14:textId="372273AF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3</w:t>
      </w:r>
    </w:p>
    <w:p w14:paraId="11885B47" w14:textId="470ED47A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4</w:t>
      </w:r>
    </w:p>
    <w:p w14:paraId="2EA270A2" w14:textId="1765E6BA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5+</w:t>
      </w:r>
    </w:p>
    <w:p w14:paraId="068AD6FA" w14:textId="32455CD8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All</w:t>
      </w:r>
    </w:p>
    <w:p w14:paraId="1BA5C51C" w14:textId="01046323" w:rsidR="00CC07EA" w:rsidRDefault="00CC07EA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’m currently pregnan</w:t>
      </w:r>
      <w:r w:rsidR="003A3171">
        <w:rPr>
          <w:rFonts w:ascii="Garamond" w:hAnsi="Garamond"/>
          <w:sz w:val="24"/>
          <w:szCs w:val="24"/>
        </w:rPr>
        <w:t>t and still deciding whether to</w:t>
      </w:r>
      <w:r>
        <w:rPr>
          <w:rFonts w:ascii="Garamond" w:hAnsi="Garamond"/>
          <w:sz w:val="24"/>
          <w:szCs w:val="24"/>
        </w:rPr>
        <w:t xml:space="preserve"> have an abortion</w:t>
      </w:r>
    </w:p>
    <w:p w14:paraId="3B511FFF" w14:textId="7F4BDDFE" w:rsidR="000734C1" w:rsidRDefault="000734C1" w:rsidP="00160C48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refer not to answer</w:t>
      </w:r>
    </w:p>
    <w:p w14:paraId="7E16F09D" w14:textId="77777777" w:rsidR="003A3171" w:rsidRDefault="003A3171" w:rsidP="00BB078D">
      <w:pPr>
        <w:ind w:left="1080"/>
        <w:rPr>
          <w:rFonts w:ascii="Garamond" w:hAnsi="Garamond"/>
          <w:sz w:val="24"/>
          <w:szCs w:val="24"/>
        </w:rPr>
      </w:pPr>
    </w:p>
    <w:p w14:paraId="5B087B11" w14:textId="2690DB3E" w:rsidR="003A3171" w:rsidRPr="00BB078D" w:rsidRDefault="003A3171" w:rsidP="00BB078D">
      <w:pPr>
        <w:ind w:left="108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isplay Q8 if Q6!=”I’m currently pregnant and still deciding whether to have an abortion” OR Q7!=”I’m currently pregnant and still deciding whether to have an abortion”</w:t>
      </w:r>
    </w:p>
    <w:p w14:paraId="08292DF3" w14:textId="4EF34F46" w:rsidR="007C334E" w:rsidRDefault="007C334E" w:rsidP="000734C1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If you considered an abortion for at least one of these pregnancies but did not obtain an abortion for that pregnancy, </w:t>
      </w:r>
      <w:r w:rsidR="00FD518D">
        <w:rPr>
          <w:rFonts w:ascii="Garamond" w:hAnsi="Garamond"/>
          <w:sz w:val="24"/>
          <w:szCs w:val="24"/>
        </w:rPr>
        <w:t>what were some of the reasons you did not obtain an abortion? P</w:t>
      </w:r>
      <w:r>
        <w:rPr>
          <w:rFonts w:ascii="Garamond" w:hAnsi="Garamond"/>
          <w:sz w:val="24"/>
          <w:szCs w:val="24"/>
        </w:rPr>
        <w:t>lease select all that apply</w:t>
      </w:r>
      <w:r w:rsidR="00FD518D">
        <w:rPr>
          <w:rFonts w:ascii="Garamond" w:hAnsi="Garamond"/>
          <w:sz w:val="24"/>
          <w:szCs w:val="24"/>
        </w:rPr>
        <w:t>.</w:t>
      </w:r>
    </w:p>
    <w:p w14:paraId="19704932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ould not locate a nearby abortion provider</w:t>
      </w:r>
    </w:p>
    <w:p w14:paraId="03B4CE8C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ould not pay for an abortion</w:t>
      </w:r>
    </w:p>
    <w:p w14:paraId="4A6479FF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ould not get time off work for the abortion</w:t>
      </w:r>
    </w:p>
    <w:p w14:paraId="0BA8FAC4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Could not find childcare for the time needed for the abortion</w:t>
      </w:r>
    </w:p>
    <w:p w14:paraId="6CA8DD7C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as too far along in pregnancy when I discovered the pregnancy</w:t>
      </w:r>
    </w:p>
    <w:p w14:paraId="2545C54D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ersonally opposed to abortion</w:t>
      </w:r>
    </w:p>
    <w:p w14:paraId="38E7A004" w14:textId="3DB31B04" w:rsidR="00F0474A" w:rsidRDefault="00F0474A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orried that someone would judge me</w:t>
      </w:r>
      <w:r w:rsidR="002A38FD">
        <w:rPr>
          <w:rFonts w:ascii="Garamond" w:hAnsi="Garamond"/>
          <w:sz w:val="24"/>
          <w:szCs w:val="24"/>
        </w:rPr>
        <w:t xml:space="preserve"> or think less of me</w:t>
      </w:r>
      <w:r>
        <w:rPr>
          <w:rFonts w:ascii="Garamond" w:hAnsi="Garamond"/>
          <w:sz w:val="24"/>
          <w:szCs w:val="24"/>
        </w:rPr>
        <w:t xml:space="preserve"> if I got an abortion </w:t>
      </w:r>
    </w:p>
    <w:p w14:paraId="00AEDA24" w14:textId="77777777" w:rsidR="00FD518D" w:rsidRDefault="00FD518D" w:rsidP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lastRenderedPageBreak/>
        <w:t>Not listed (please specify): ____________________</w:t>
      </w:r>
    </w:p>
    <w:p w14:paraId="05DB59B1" w14:textId="45E394D5" w:rsidR="005E4F4A" w:rsidRPr="00BB078D" w:rsidRDefault="003A3171" w:rsidP="00BB078D">
      <w:pPr>
        <w:rPr>
          <w:rFonts w:ascii="Garamond" w:hAnsi="Garamond"/>
          <w:sz w:val="24"/>
          <w:szCs w:val="24"/>
        </w:rPr>
      </w:pPr>
      <w:r w:rsidRPr="00BB078D">
        <w:rPr>
          <w:rFonts w:ascii="Garamond" w:hAnsi="Garamond"/>
          <w:sz w:val="24"/>
          <w:szCs w:val="24"/>
        </w:rPr>
        <w:t>Display Q</w:t>
      </w:r>
      <w:r>
        <w:rPr>
          <w:rFonts w:ascii="Garamond" w:hAnsi="Garamond"/>
          <w:sz w:val="24"/>
          <w:szCs w:val="24"/>
        </w:rPr>
        <w:t>9</w:t>
      </w:r>
      <w:r w:rsidRPr="00BB078D">
        <w:rPr>
          <w:rFonts w:ascii="Garamond" w:hAnsi="Garamond"/>
          <w:sz w:val="24"/>
          <w:szCs w:val="24"/>
        </w:rPr>
        <w:t xml:space="preserve"> if Q6!=”I’m currently pregnant and still deciding whether to have an abortion” OR Q7!=”I’m currently pregnant and still deciding whether to have an abortion”</w:t>
      </w:r>
    </w:p>
    <w:p w14:paraId="2A0790D4" w14:textId="0C31E217" w:rsidR="000734C1" w:rsidRPr="00160C48" w:rsidRDefault="000734C1" w:rsidP="00FD518D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160C48">
        <w:rPr>
          <w:rFonts w:ascii="Garamond" w:hAnsi="Garamond"/>
          <w:sz w:val="24"/>
          <w:szCs w:val="24"/>
        </w:rPr>
        <w:t xml:space="preserve">If you considered an abortion for at least one of these pregnancies but did not obtain an abortion for that pregnancy, can you please tell us </w:t>
      </w:r>
      <w:r w:rsidR="008F6FCE">
        <w:rPr>
          <w:rFonts w:ascii="Garamond" w:hAnsi="Garamond"/>
          <w:sz w:val="24"/>
          <w:szCs w:val="24"/>
        </w:rPr>
        <w:t>in your own words</w:t>
      </w:r>
      <w:r w:rsidRPr="00160C48">
        <w:rPr>
          <w:rFonts w:ascii="Garamond" w:hAnsi="Garamond"/>
          <w:sz w:val="24"/>
          <w:szCs w:val="24"/>
        </w:rPr>
        <w:t xml:space="preserve"> about why you did not obtain the abortion?</w:t>
      </w:r>
    </w:p>
    <w:p w14:paraId="05A987B4" w14:textId="3B2B3BB4" w:rsidR="002E5607" w:rsidRPr="008507FF" w:rsidRDefault="00FD518D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 </w:t>
      </w:r>
      <w:r w:rsidR="000734C1">
        <w:rPr>
          <w:rFonts w:ascii="Garamond" w:hAnsi="Garamond"/>
          <w:sz w:val="24"/>
          <w:szCs w:val="24"/>
        </w:rPr>
        <w:t>[Free text field]</w:t>
      </w:r>
      <w:r w:rsidR="00270A44">
        <w:rPr>
          <w:rFonts w:ascii="Garamond" w:hAnsi="Garamond"/>
          <w:sz w:val="24"/>
          <w:szCs w:val="24"/>
        </w:rPr>
        <w:br/>
      </w:r>
    </w:p>
    <w:p w14:paraId="3A6403FD" w14:textId="0D58A35D" w:rsidR="002E5607" w:rsidRDefault="002E5607" w:rsidP="008507F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lease tell us in your own words</w:t>
      </w:r>
      <w:r w:rsidR="00270A44">
        <w:rPr>
          <w:rFonts w:ascii="Garamond" w:hAnsi="Garamond"/>
          <w:sz w:val="24"/>
          <w:szCs w:val="24"/>
        </w:rPr>
        <w:t xml:space="preserve"> what you mean when you say you “considered” an abortion for one or more pregnancies</w:t>
      </w:r>
      <w:r>
        <w:rPr>
          <w:rFonts w:ascii="Garamond" w:hAnsi="Garamond"/>
          <w:sz w:val="24"/>
          <w:szCs w:val="24"/>
        </w:rPr>
        <w:t>.</w:t>
      </w:r>
      <w:r w:rsidR="00270A44">
        <w:rPr>
          <w:rFonts w:ascii="Garamond" w:hAnsi="Garamond"/>
          <w:sz w:val="24"/>
          <w:szCs w:val="24"/>
        </w:rPr>
        <w:t xml:space="preserve"> (i.e. – Does that mean that you wanted an abortion for that pregnancy? Thought about abortion? Talked to others about abortion? Something else?)</w:t>
      </w:r>
    </w:p>
    <w:p w14:paraId="0C6EB8D5" w14:textId="77777777" w:rsidR="00270A44" w:rsidRPr="005317E2" w:rsidRDefault="00270A44" w:rsidP="00270A44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[Free text field]</w:t>
      </w:r>
    </w:p>
    <w:p w14:paraId="0D4ADF8C" w14:textId="33A04CC0" w:rsidR="00270A44" w:rsidRPr="00BB078D" w:rsidRDefault="003A3171" w:rsidP="00BB078D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Display Q11 if Q6&gt;=1 </w:t>
      </w:r>
    </w:p>
    <w:p w14:paraId="09C68050" w14:textId="5CB206B3" w:rsidR="00270A44" w:rsidRDefault="00270A44" w:rsidP="008507F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Please tell us in your own words why you feel that abortion </w:t>
      </w:r>
      <w:r w:rsidR="00976385">
        <w:rPr>
          <w:rFonts w:ascii="Garamond" w:hAnsi="Garamond"/>
          <w:sz w:val="24"/>
          <w:szCs w:val="24"/>
        </w:rPr>
        <w:t xml:space="preserve">could </w:t>
      </w:r>
      <w:r>
        <w:rPr>
          <w:rFonts w:ascii="Garamond" w:hAnsi="Garamond"/>
          <w:sz w:val="24"/>
          <w:szCs w:val="24"/>
        </w:rPr>
        <w:t>have been the best option for you for one or more of your pregnancies.</w:t>
      </w:r>
    </w:p>
    <w:p w14:paraId="2BC8E408" w14:textId="676F693B" w:rsidR="002E5607" w:rsidRDefault="002E5607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[Free text field]</w:t>
      </w:r>
    </w:p>
    <w:p w14:paraId="4E93DB35" w14:textId="0EBE00C2" w:rsidR="00463390" w:rsidRPr="00BB078D" w:rsidRDefault="00B1185B" w:rsidP="00BB078D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</w:t>
      </w:r>
      <w:r w:rsidR="008E1C57">
        <w:rPr>
          <w:rFonts w:ascii="Garamond" w:hAnsi="Garamond"/>
          <w:sz w:val="24"/>
          <w:szCs w:val="24"/>
        </w:rPr>
        <w:t>isplay Q12 if Q6=”I’m currently pregnant and still deciding whether to have an abortion” or Q7= “I’m currently pregnant and still deciding whether to have an abortion”</w:t>
      </w:r>
    </w:p>
    <w:p w14:paraId="53B8EC1B" w14:textId="57D29805" w:rsidR="00463390" w:rsidRDefault="00463390" w:rsidP="00BB078D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You said you are currently deciding whether abortion would be the best option for this pregnancy. What factors are you considering in your decision-making process?</w:t>
      </w:r>
    </w:p>
    <w:p w14:paraId="451EEDC1" w14:textId="77777777" w:rsidR="00463390" w:rsidRDefault="00463390" w:rsidP="00BB078D">
      <w:pPr>
        <w:pStyle w:val="ListParagraph"/>
        <w:rPr>
          <w:rFonts w:ascii="Garamond" w:hAnsi="Garamond"/>
          <w:sz w:val="24"/>
          <w:szCs w:val="24"/>
        </w:rPr>
      </w:pPr>
    </w:p>
    <w:p w14:paraId="194D4EC8" w14:textId="73738C3A" w:rsidR="00463390" w:rsidRDefault="00463390" w:rsidP="00BB078D">
      <w:pPr>
        <w:pStyle w:val="ListParagraph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_____________________________________________________</w:t>
      </w:r>
    </w:p>
    <w:p w14:paraId="45D40FEB" w14:textId="77777777" w:rsidR="00463390" w:rsidRDefault="00463390" w:rsidP="00BB078D">
      <w:pPr>
        <w:pStyle w:val="ListParagraph"/>
        <w:rPr>
          <w:rFonts w:ascii="Garamond" w:hAnsi="Garamond"/>
          <w:sz w:val="24"/>
          <w:szCs w:val="24"/>
        </w:rPr>
      </w:pPr>
    </w:p>
    <w:p w14:paraId="7DE1F969" w14:textId="2BF026DB" w:rsidR="00463390" w:rsidRDefault="00463390" w:rsidP="00BB078D">
      <w:pPr>
        <w:pStyle w:val="ListParagraph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_____________________________________________________</w:t>
      </w:r>
    </w:p>
    <w:p w14:paraId="4AFFED88" w14:textId="77777777" w:rsidR="00D37956" w:rsidRDefault="00D37956" w:rsidP="00BB078D">
      <w:pPr>
        <w:pStyle w:val="ListParagraph"/>
        <w:rPr>
          <w:rFonts w:ascii="Garamond" w:hAnsi="Garamond"/>
          <w:sz w:val="24"/>
          <w:szCs w:val="24"/>
        </w:rPr>
      </w:pPr>
    </w:p>
    <w:p w14:paraId="25713BFB" w14:textId="4413B998" w:rsidR="00D37956" w:rsidRPr="00BB078D" w:rsidRDefault="00D37956" w:rsidP="00BB078D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Display Q13 if Q6=”I’m currently pregnant and still deciding whether to have an abortion” or Q7= “I’m currently pregnant and still deciding whether to have an abortion”</w:t>
      </w:r>
    </w:p>
    <w:p w14:paraId="72F37418" w14:textId="56DC5F3D" w:rsidR="00463390" w:rsidRDefault="00463390" w:rsidP="00BB078D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Have you faced any barriers to accessing abortion services at this point in your pregnancy?  Select all that apply. </w:t>
      </w:r>
    </w:p>
    <w:p w14:paraId="00F49E47" w14:textId="2EFE3D4F" w:rsidR="00463390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not been able to locate a nearby abortion provider</w:t>
      </w:r>
    </w:p>
    <w:p w14:paraId="35C3AE30" w14:textId="7EC4ADB1" w:rsidR="00463390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not been able to gather funds for an abortion</w:t>
      </w:r>
    </w:p>
    <w:p w14:paraId="5F3E941B" w14:textId="2331A44F" w:rsidR="00463390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ave not been able to find childcare for the time needed for the abortion</w:t>
      </w:r>
    </w:p>
    <w:p w14:paraId="5A484FFE" w14:textId="3CD20726" w:rsidR="00463390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 discovered I was pregnant late in the pregnancy</w:t>
      </w:r>
    </w:p>
    <w:p w14:paraId="427926CB" w14:textId="65DEDC67" w:rsidR="00463390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’m navigating my personal views of abortion</w:t>
      </w:r>
    </w:p>
    <w:p w14:paraId="4F2BFEE8" w14:textId="49BE5E00" w:rsidR="00463390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I am worried that someone would judge me or think less of me if I got an abortion</w:t>
      </w:r>
    </w:p>
    <w:p w14:paraId="31BA3841" w14:textId="6AB22F5D" w:rsidR="00463390" w:rsidRPr="00BB078D" w:rsidRDefault="00463390" w:rsidP="00BB078D">
      <w:pPr>
        <w:pStyle w:val="ListParagraph"/>
        <w:numPr>
          <w:ilvl w:val="0"/>
          <w:numId w:val="17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Not listed (please specify): __________________________________</w:t>
      </w:r>
    </w:p>
    <w:p w14:paraId="0A21FCB3" w14:textId="77777777" w:rsidR="00B13F72" w:rsidRPr="00160C48" w:rsidRDefault="00B13F72" w:rsidP="008507FF">
      <w:pPr>
        <w:pStyle w:val="ListParagraph"/>
        <w:ind w:left="1440"/>
        <w:rPr>
          <w:rFonts w:ascii="Garamond" w:hAnsi="Garamond"/>
          <w:sz w:val="24"/>
          <w:szCs w:val="24"/>
        </w:rPr>
      </w:pPr>
    </w:p>
    <w:p w14:paraId="66BAACE7" w14:textId="77777777" w:rsidR="007713AF" w:rsidRDefault="007713AF" w:rsidP="007713AF">
      <w:pPr>
        <w:pStyle w:val="ListParagraph"/>
        <w:rPr>
          <w:rFonts w:ascii="Garamond" w:hAnsi="Garamond"/>
          <w:sz w:val="24"/>
          <w:szCs w:val="24"/>
        </w:rPr>
      </w:pPr>
    </w:p>
    <w:p w14:paraId="58286380" w14:textId="77777777" w:rsidR="00661C5A" w:rsidRPr="004F0EBE" w:rsidRDefault="00661C5A" w:rsidP="007713AF">
      <w:pPr>
        <w:pStyle w:val="ListParagraph"/>
        <w:rPr>
          <w:rFonts w:ascii="Garamond" w:hAnsi="Garamond"/>
          <w:sz w:val="20"/>
          <w:szCs w:val="20"/>
        </w:rPr>
      </w:pPr>
    </w:p>
    <w:p w14:paraId="2287FEA0" w14:textId="71982CC0" w:rsidR="007713AF" w:rsidRDefault="007713AF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025A8D">
        <w:rPr>
          <w:rFonts w:ascii="Garamond" w:hAnsi="Garamond"/>
          <w:sz w:val="24"/>
          <w:szCs w:val="24"/>
        </w:rPr>
        <w:lastRenderedPageBreak/>
        <w:t>What state do you live in?</w:t>
      </w:r>
    </w:p>
    <w:p w14:paraId="32CD5AE4" w14:textId="77777777" w:rsidR="000D5C57" w:rsidRPr="00025A8D" w:rsidRDefault="000D5C57" w:rsidP="000D5C57">
      <w:pPr>
        <w:pStyle w:val="ListParagraph"/>
        <w:rPr>
          <w:rFonts w:ascii="Garamond" w:hAnsi="Garamond"/>
          <w:sz w:val="24"/>
          <w:szCs w:val="24"/>
        </w:rPr>
      </w:pPr>
    </w:p>
    <w:p w14:paraId="563FF865" w14:textId="77777777" w:rsidR="007713AF" w:rsidRPr="00025A8D" w:rsidRDefault="007713AF" w:rsidP="007713AF">
      <w:pPr>
        <w:pStyle w:val="ListParagraph"/>
        <w:rPr>
          <w:rFonts w:ascii="Garamond" w:hAnsi="Garamond"/>
          <w:sz w:val="24"/>
          <w:szCs w:val="24"/>
        </w:rPr>
      </w:pPr>
      <w:r w:rsidRPr="00025A8D">
        <w:rPr>
          <w:rFonts w:ascii="Garamond" w:hAnsi="Garamond"/>
          <w:sz w:val="24"/>
          <w:szCs w:val="24"/>
        </w:rPr>
        <w:t>__________________</w:t>
      </w:r>
    </w:p>
    <w:p w14:paraId="6F292456" w14:textId="77777777" w:rsidR="007713AF" w:rsidRPr="004F0EBE" w:rsidRDefault="007713AF" w:rsidP="007713AF">
      <w:pPr>
        <w:pStyle w:val="ListParagraph"/>
        <w:rPr>
          <w:rFonts w:ascii="Garamond" w:hAnsi="Garamond"/>
          <w:sz w:val="20"/>
          <w:szCs w:val="20"/>
        </w:rPr>
      </w:pPr>
    </w:p>
    <w:p w14:paraId="5F86876E" w14:textId="5B8880F6" w:rsidR="00BE5FCE" w:rsidRDefault="00BE5FCE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any children do you have currently?</w:t>
      </w:r>
    </w:p>
    <w:p w14:paraId="779A7BFD" w14:textId="77777777" w:rsidR="000D5C57" w:rsidRDefault="000D5C57" w:rsidP="000D5C57">
      <w:pPr>
        <w:pStyle w:val="ListParagraph"/>
        <w:rPr>
          <w:rFonts w:ascii="Garamond" w:hAnsi="Garamond"/>
          <w:sz w:val="24"/>
          <w:szCs w:val="24"/>
        </w:rPr>
      </w:pPr>
    </w:p>
    <w:p w14:paraId="135B573C" w14:textId="619CFFC4" w:rsidR="00BE5FCE" w:rsidRDefault="000D5C57" w:rsidP="000D5C57">
      <w:pPr>
        <w:pStyle w:val="ListParagraph"/>
        <w:rPr>
          <w:rFonts w:ascii="Garamond" w:hAnsi="Garamond"/>
          <w:sz w:val="24"/>
          <w:szCs w:val="24"/>
        </w:rPr>
      </w:pPr>
      <w:r w:rsidRPr="00025A8D">
        <w:rPr>
          <w:rFonts w:ascii="Garamond" w:hAnsi="Garamond"/>
          <w:sz w:val="24"/>
          <w:szCs w:val="24"/>
        </w:rPr>
        <w:t>__________________</w:t>
      </w:r>
    </w:p>
    <w:p w14:paraId="42CDBD15" w14:textId="77777777" w:rsidR="000D5C57" w:rsidRPr="004F0EBE" w:rsidRDefault="000D5C57" w:rsidP="000D5C57">
      <w:pPr>
        <w:pStyle w:val="ListParagraph"/>
        <w:rPr>
          <w:rFonts w:ascii="Garamond" w:hAnsi="Garamond"/>
          <w:sz w:val="20"/>
          <w:szCs w:val="20"/>
        </w:rPr>
      </w:pPr>
    </w:p>
    <w:p w14:paraId="1863FBCB" w14:textId="2FF258CD" w:rsidR="007713AF" w:rsidRDefault="007713AF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025A8D">
        <w:rPr>
          <w:rFonts w:ascii="Garamond" w:hAnsi="Garamond"/>
          <w:sz w:val="24"/>
          <w:szCs w:val="24"/>
        </w:rPr>
        <w:t xml:space="preserve">What </w:t>
      </w:r>
      <w:r w:rsidR="00FA46CF">
        <w:rPr>
          <w:rFonts w:ascii="Garamond" w:hAnsi="Garamond"/>
          <w:sz w:val="24"/>
          <w:szCs w:val="24"/>
        </w:rPr>
        <w:t>is</w:t>
      </w:r>
      <w:r w:rsidR="00493C3D" w:rsidRPr="00025A8D">
        <w:rPr>
          <w:rFonts w:ascii="Garamond" w:hAnsi="Garamond"/>
          <w:sz w:val="24"/>
          <w:szCs w:val="24"/>
        </w:rPr>
        <w:t xml:space="preserve"> your to</w:t>
      </w:r>
      <w:r w:rsidRPr="00025A8D">
        <w:rPr>
          <w:rFonts w:ascii="Garamond" w:hAnsi="Garamond"/>
          <w:sz w:val="24"/>
          <w:szCs w:val="24"/>
        </w:rPr>
        <w:t>tal annual household income</w:t>
      </w:r>
      <w:r w:rsidR="00B44DC4">
        <w:rPr>
          <w:rFonts w:ascii="Garamond" w:hAnsi="Garamond"/>
          <w:sz w:val="24"/>
          <w:szCs w:val="24"/>
        </w:rPr>
        <w:t xml:space="preserve"> (in dollars)</w:t>
      </w:r>
      <w:r w:rsidRPr="00025A8D">
        <w:rPr>
          <w:rFonts w:ascii="Garamond" w:hAnsi="Garamond"/>
          <w:sz w:val="24"/>
          <w:szCs w:val="24"/>
        </w:rPr>
        <w:t>?</w:t>
      </w:r>
    </w:p>
    <w:p w14:paraId="641AFD25" w14:textId="0842690E" w:rsidR="00FA46CF" w:rsidRPr="00160C48" w:rsidRDefault="00FA46CF" w:rsidP="00160C48">
      <w:pPr>
        <w:ind w:left="36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___________________</w:t>
      </w:r>
    </w:p>
    <w:p w14:paraId="0C142E70" w14:textId="58690FB0" w:rsidR="00FA46CF" w:rsidRDefault="00FA46CF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How many individuals in your household are supported by this income?</w:t>
      </w:r>
    </w:p>
    <w:p w14:paraId="66F63681" w14:textId="77777777" w:rsidR="00220E5B" w:rsidRDefault="00C52BDC" w:rsidP="00184CB5">
      <w:pPr>
        <w:pStyle w:val="ListParagraph"/>
        <w:ind w:left="144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___ [Enter number]</w:t>
      </w:r>
    </w:p>
    <w:p w14:paraId="156E8C27" w14:textId="77777777" w:rsidR="00184CB5" w:rsidRDefault="00184CB5" w:rsidP="00160C48">
      <w:pPr>
        <w:pStyle w:val="ListParagraph"/>
      </w:pPr>
    </w:p>
    <w:p w14:paraId="534D471F" w14:textId="74C3AC03" w:rsidR="00184CB5" w:rsidRPr="00184CB5" w:rsidRDefault="00184CB5" w:rsidP="00184CB5">
      <w:pPr>
        <w:pStyle w:val="ListParagraph"/>
        <w:numPr>
          <w:ilvl w:val="0"/>
          <w:numId w:val="1"/>
        </w:numPr>
        <w:rPr>
          <w:rFonts w:ascii="Garamond" w:hAnsi="Garamond"/>
          <w:color w:val="000000"/>
          <w:sz w:val="24"/>
          <w:szCs w:val="24"/>
        </w:rPr>
      </w:pPr>
      <w:r w:rsidRPr="00184CB5">
        <w:rPr>
          <w:rFonts w:ascii="Garamond" w:hAnsi="Garamond"/>
          <w:color w:val="000000"/>
          <w:sz w:val="24"/>
          <w:szCs w:val="24"/>
        </w:rPr>
        <w:t>How would you describe your work status right now? (Select all that apply)</w:t>
      </w:r>
    </w:p>
    <w:p w14:paraId="56AE57BD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Employed full time(40 hours or more per week)</w:t>
      </w:r>
    </w:p>
    <w:p w14:paraId="7968C194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Employed part-time (Up to 39 hours per week)</w:t>
      </w:r>
    </w:p>
    <w:p w14:paraId="42D73564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Self-employed</w:t>
      </w:r>
    </w:p>
    <w:p w14:paraId="55280316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Unemployed</w:t>
      </w:r>
    </w:p>
    <w:p w14:paraId="7B0B40F3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Student</w:t>
      </w:r>
    </w:p>
    <w:p w14:paraId="79C7A1EF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Retired</w:t>
      </w:r>
    </w:p>
    <w:p w14:paraId="7A9C512C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Homemaker</w:t>
      </w:r>
    </w:p>
    <w:p w14:paraId="59E2EEDB" w14:textId="77777777" w:rsidR="00184CB5" w:rsidRDefault="00184CB5" w:rsidP="00184CB5">
      <w:pPr>
        <w:pStyle w:val="ListParagraph"/>
        <w:numPr>
          <w:ilvl w:val="0"/>
          <w:numId w:val="13"/>
        </w:numPr>
        <w:spacing w:after="0" w:line="240" w:lineRule="auto"/>
        <w:ind w:left="1080"/>
        <w:contextualSpacing w:val="0"/>
        <w:rPr>
          <w:rFonts w:ascii="Garamond" w:hAnsi="Garamond"/>
          <w:color w:val="000000"/>
          <w:sz w:val="24"/>
          <w:szCs w:val="24"/>
        </w:rPr>
      </w:pPr>
      <w:r>
        <w:rPr>
          <w:rFonts w:ascii="Garamond" w:hAnsi="Garamond"/>
          <w:color w:val="000000"/>
          <w:sz w:val="24"/>
          <w:szCs w:val="24"/>
        </w:rPr>
        <w:t>Unable to work</w:t>
      </w:r>
    </w:p>
    <w:p w14:paraId="58299442" w14:textId="77777777" w:rsidR="00635811" w:rsidRPr="008507FF" w:rsidRDefault="00635811" w:rsidP="008507FF">
      <w:pPr>
        <w:spacing w:after="0" w:line="240" w:lineRule="auto"/>
        <w:rPr>
          <w:rFonts w:ascii="Garamond" w:hAnsi="Garamond"/>
          <w:color w:val="000000"/>
          <w:sz w:val="24"/>
          <w:szCs w:val="24"/>
        </w:rPr>
      </w:pPr>
    </w:p>
    <w:p w14:paraId="5CADA5C2" w14:textId="7321E23E" w:rsidR="001B2932" w:rsidRPr="008507FF" w:rsidRDefault="001B2932" w:rsidP="008507F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8507FF">
        <w:rPr>
          <w:rFonts w:ascii="Garamond" w:hAnsi="Garamond"/>
          <w:sz w:val="24"/>
          <w:szCs w:val="24"/>
        </w:rPr>
        <w:t>How would you describe your gender?</w:t>
      </w:r>
    </w:p>
    <w:p w14:paraId="009097DD" w14:textId="28C3CFC8" w:rsidR="001B2932" w:rsidRPr="008507FF" w:rsidRDefault="001B2932" w:rsidP="008507FF">
      <w:pPr>
        <w:pStyle w:val="ListParagraph"/>
        <w:numPr>
          <w:ilvl w:val="0"/>
          <w:numId w:val="15"/>
        </w:numPr>
        <w:rPr>
          <w:rFonts w:ascii="Garamond" w:hAnsi="Garamond"/>
          <w:sz w:val="24"/>
          <w:szCs w:val="24"/>
        </w:rPr>
      </w:pPr>
      <w:r w:rsidRPr="008507FF">
        <w:rPr>
          <w:rFonts w:ascii="Garamond" w:hAnsi="Garamond"/>
          <w:sz w:val="24"/>
          <w:szCs w:val="24"/>
        </w:rPr>
        <w:t>Female</w:t>
      </w:r>
    </w:p>
    <w:p w14:paraId="0E247C5E" w14:textId="553A2407" w:rsidR="001B2932" w:rsidRPr="008507FF" w:rsidRDefault="001B2932" w:rsidP="008507FF">
      <w:pPr>
        <w:pStyle w:val="ListParagraph"/>
        <w:numPr>
          <w:ilvl w:val="0"/>
          <w:numId w:val="15"/>
        </w:numPr>
        <w:rPr>
          <w:rFonts w:ascii="Garamond" w:hAnsi="Garamond"/>
          <w:sz w:val="24"/>
          <w:szCs w:val="24"/>
        </w:rPr>
      </w:pPr>
      <w:r w:rsidRPr="008507FF">
        <w:rPr>
          <w:rFonts w:ascii="Garamond" w:hAnsi="Garamond"/>
          <w:sz w:val="24"/>
          <w:szCs w:val="24"/>
        </w:rPr>
        <w:t>Male</w:t>
      </w:r>
    </w:p>
    <w:p w14:paraId="7B06F6E2" w14:textId="1D684152" w:rsidR="001B2932" w:rsidRPr="008507FF" w:rsidRDefault="001B2932" w:rsidP="008507FF">
      <w:pPr>
        <w:pStyle w:val="ListParagraph"/>
        <w:numPr>
          <w:ilvl w:val="0"/>
          <w:numId w:val="15"/>
        </w:numPr>
        <w:rPr>
          <w:rFonts w:ascii="Garamond" w:hAnsi="Garamond"/>
          <w:sz w:val="24"/>
          <w:szCs w:val="24"/>
        </w:rPr>
      </w:pPr>
      <w:r w:rsidRPr="008507FF">
        <w:rPr>
          <w:rFonts w:ascii="Garamond" w:hAnsi="Garamond"/>
          <w:sz w:val="24"/>
          <w:szCs w:val="24"/>
        </w:rPr>
        <w:t>Prefer to self-describe _______________</w:t>
      </w:r>
    </w:p>
    <w:p w14:paraId="6AE7C17C" w14:textId="77777777" w:rsidR="00493C3D" w:rsidRPr="004F0EBE" w:rsidRDefault="00493C3D" w:rsidP="008507FF">
      <w:pPr>
        <w:rPr>
          <w:sz w:val="20"/>
          <w:szCs w:val="20"/>
        </w:rPr>
      </w:pPr>
    </w:p>
    <w:p w14:paraId="07BC90CA" w14:textId="6059CCC8" w:rsidR="00BE5FCE" w:rsidRDefault="00BE5FCE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What is your current health insurance status?</w:t>
      </w:r>
    </w:p>
    <w:p w14:paraId="61F3C858" w14:textId="7BFCE409" w:rsidR="00BE5FCE" w:rsidRDefault="00BE5FCE" w:rsidP="000D5C57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ublic/government provided health insurance</w:t>
      </w:r>
    </w:p>
    <w:p w14:paraId="7011F550" w14:textId="50598728" w:rsidR="00BE5FCE" w:rsidRDefault="00BE5FCE" w:rsidP="000D5C57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rivate health insurance</w:t>
      </w:r>
    </w:p>
    <w:p w14:paraId="15A2F847" w14:textId="2F0DE1DD" w:rsidR="00BE5FCE" w:rsidRDefault="00BE5FCE" w:rsidP="000D5C57">
      <w:pPr>
        <w:pStyle w:val="ListParagraph"/>
        <w:numPr>
          <w:ilvl w:val="1"/>
          <w:numId w:val="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No health insurance</w:t>
      </w:r>
    </w:p>
    <w:p w14:paraId="429EA4CA" w14:textId="77777777" w:rsidR="004F0EBE" w:rsidRPr="004F0EBE" w:rsidRDefault="004F0EBE" w:rsidP="004F0EBE">
      <w:pPr>
        <w:pStyle w:val="ListParagraph"/>
        <w:ind w:left="1440"/>
        <w:rPr>
          <w:rFonts w:ascii="Garamond" w:hAnsi="Garamond"/>
          <w:sz w:val="20"/>
          <w:szCs w:val="20"/>
        </w:rPr>
      </w:pPr>
    </w:p>
    <w:p w14:paraId="57F69E3E" w14:textId="77777777" w:rsidR="007713AF" w:rsidRPr="00025A8D" w:rsidRDefault="007713AF" w:rsidP="007713AF">
      <w:pPr>
        <w:pStyle w:val="ListParagraph"/>
        <w:numPr>
          <w:ilvl w:val="0"/>
          <w:numId w:val="1"/>
        </w:numPr>
        <w:rPr>
          <w:rFonts w:ascii="Garamond" w:hAnsi="Garamond"/>
          <w:sz w:val="24"/>
          <w:szCs w:val="24"/>
        </w:rPr>
      </w:pPr>
      <w:r w:rsidRPr="00025A8D">
        <w:rPr>
          <w:rFonts w:ascii="Garamond" w:hAnsi="Garamond"/>
          <w:sz w:val="24"/>
          <w:szCs w:val="24"/>
        </w:rPr>
        <w:t>What is your</w:t>
      </w:r>
      <w:r w:rsidR="00493C3D" w:rsidRPr="00025A8D">
        <w:rPr>
          <w:rFonts w:ascii="Garamond" w:hAnsi="Garamond"/>
          <w:sz w:val="24"/>
          <w:szCs w:val="24"/>
        </w:rPr>
        <w:t xml:space="preserve"> current relationship </w:t>
      </w:r>
      <w:r w:rsidRPr="00025A8D">
        <w:rPr>
          <w:rFonts w:ascii="Garamond" w:hAnsi="Garamond"/>
          <w:sz w:val="24"/>
          <w:szCs w:val="24"/>
        </w:rPr>
        <w:t>status</w:t>
      </w:r>
      <w:r w:rsidR="00493C3D" w:rsidRPr="00025A8D">
        <w:rPr>
          <w:rFonts w:ascii="Garamond" w:hAnsi="Garamond"/>
          <w:sz w:val="24"/>
          <w:szCs w:val="24"/>
        </w:rPr>
        <w:t>?</w:t>
      </w:r>
    </w:p>
    <w:p w14:paraId="2B219574" w14:textId="77777777" w:rsidR="00493C3D" w:rsidRPr="00025A8D" w:rsidRDefault="00493C3D" w:rsidP="00493C3D">
      <w:pPr>
        <w:pStyle w:val="ListParagraph"/>
        <w:numPr>
          <w:ilvl w:val="1"/>
          <w:numId w:val="8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Single (never married)</w:t>
      </w:r>
    </w:p>
    <w:p w14:paraId="426F5051" w14:textId="77777777" w:rsidR="00493C3D" w:rsidRPr="00025A8D" w:rsidRDefault="00493C3D" w:rsidP="00493C3D">
      <w:pPr>
        <w:pStyle w:val="ListParagraph"/>
        <w:numPr>
          <w:ilvl w:val="1"/>
          <w:numId w:val="8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 xml:space="preserve">In a relationship, </w:t>
      </w:r>
      <w:r w:rsidRPr="00025A8D">
        <w:rPr>
          <w:rFonts w:ascii="Garamond" w:hAnsi="Garamond" w:cs="Arial"/>
          <w:b/>
          <w:sz w:val="24"/>
          <w:szCs w:val="24"/>
        </w:rPr>
        <w:t>not</w:t>
      </w:r>
      <w:r w:rsidRPr="00025A8D">
        <w:rPr>
          <w:rFonts w:ascii="Garamond" w:hAnsi="Garamond" w:cs="Arial"/>
          <w:sz w:val="24"/>
          <w:szCs w:val="24"/>
        </w:rPr>
        <w:t xml:space="preserve"> </w:t>
      </w:r>
      <w:r w:rsidRPr="00025A8D">
        <w:rPr>
          <w:rFonts w:ascii="Garamond" w:hAnsi="Garamond" w:cs="Arial"/>
          <w:b/>
          <w:sz w:val="24"/>
          <w:szCs w:val="24"/>
        </w:rPr>
        <w:t>living</w:t>
      </w:r>
      <w:r w:rsidRPr="00025A8D">
        <w:rPr>
          <w:rFonts w:ascii="Garamond" w:hAnsi="Garamond" w:cs="Arial"/>
          <w:sz w:val="24"/>
          <w:szCs w:val="24"/>
        </w:rPr>
        <w:t xml:space="preserve"> with partner</w:t>
      </w:r>
    </w:p>
    <w:p w14:paraId="436910B6" w14:textId="77777777" w:rsidR="00493C3D" w:rsidRPr="00025A8D" w:rsidRDefault="00493C3D" w:rsidP="00493C3D">
      <w:pPr>
        <w:pStyle w:val="ListParagraph"/>
        <w:numPr>
          <w:ilvl w:val="1"/>
          <w:numId w:val="8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 xml:space="preserve">In a relationship, </w:t>
      </w:r>
      <w:r w:rsidRPr="00025A8D">
        <w:rPr>
          <w:rFonts w:ascii="Garamond" w:hAnsi="Garamond" w:cs="Arial"/>
          <w:b/>
          <w:sz w:val="24"/>
          <w:szCs w:val="24"/>
        </w:rPr>
        <w:t>living</w:t>
      </w:r>
      <w:r w:rsidRPr="00025A8D">
        <w:rPr>
          <w:rFonts w:ascii="Garamond" w:hAnsi="Garamond" w:cs="Arial"/>
          <w:sz w:val="24"/>
          <w:szCs w:val="24"/>
        </w:rPr>
        <w:t xml:space="preserve"> with partner</w:t>
      </w:r>
    </w:p>
    <w:p w14:paraId="30B2F56D" w14:textId="77777777" w:rsidR="00493C3D" w:rsidRDefault="00493C3D" w:rsidP="00493C3D">
      <w:pPr>
        <w:pStyle w:val="ListParagraph"/>
        <w:numPr>
          <w:ilvl w:val="1"/>
          <w:numId w:val="8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Married or in a civil union</w:t>
      </w:r>
    </w:p>
    <w:p w14:paraId="6B6C205F" w14:textId="3E5F7D4E" w:rsidR="00220E5B" w:rsidRPr="00025A8D" w:rsidRDefault="00220E5B" w:rsidP="00493C3D">
      <w:pPr>
        <w:pStyle w:val="ListParagraph"/>
        <w:numPr>
          <w:ilvl w:val="1"/>
          <w:numId w:val="8"/>
        </w:numPr>
        <w:spacing w:after="0" w:line="276" w:lineRule="auto"/>
        <w:rPr>
          <w:rFonts w:ascii="Garamond" w:hAnsi="Garamond" w:cs="Arial"/>
          <w:sz w:val="24"/>
          <w:szCs w:val="24"/>
        </w:rPr>
      </w:pPr>
      <w:r>
        <w:rPr>
          <w:rFonts w:ascii="Garamond" w:hAnsi="Garamond" w:cs="Arial"/>
          <w:sz w:val="24"/>
          <w:szCs w:val="24"/>
        </w:rPr>
        <w:t>Separated/Widowed/Divorced</w:t>
      </w:r>
    </w:p>
    <w:p w14:paraId="35F332BB" w14:textId="77777777" w:rsidR="007713AF" w:rsidRPr="004F0EBE" w:rsidRDefault="007713AF">
      <w:pPr>
        <w:pStyle w:val="ListParagraph"/>
        <w:rPr>
          <w:sz w:val="20"/>
          <w:szCs w:val="20"/>
        </w:rPr>
      </w:pPr>
    </w:p>
    <w:p w14:paraId="4DEDFADD" w14:textId="77777777" w:rsidR="007713AF" w:rsidRPr="00025A8D" w:rsidRDefault="007713AF" w:rsidP="00493C3D">
      <w:pPr>
        <w:pStyle w:val="ListParagraph"/>
        <w:numPr>
          <w:ilvl w:val="0"/>
          <w:numId w:val="1"/>
        </w:numPr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What is the highest level of education you have completed?</w:t>
      </w:r>
    </w:p>
    <w:p w14:paraId="3DBDBC56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No formal education</w:t>
      </w:r>
    </w:p>
    <w:p w14:paraId="32EF1718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lastRenderedPageBreak/>
        <w:t>Less than high school</w:t>
      </w:r>
    </w:p>
    <w:p w14:paraId="1955C41F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Some high school, no diploma</w:t>
      </w:r>
    </w:p>
    <w:p w14:paraId="0A5188EB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High school graduate</w:t>
      </w:r>
    </w:p>
    <w:p w14:paraId="74FE66ED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 xml:space="preserve">GED </w:t>
      </w:r>
    </w:p>
    <w:p w14:paraId="5EBF7DD8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Some college</w:t>
      </w:r>
    </w:p>
    <w:p w14:paraId="734BA919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Associate degree</w:t>
      </w:r>
    </w:p>
    <w:p w14:paraId="38A317EC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Bachelor’s degree</w:t>
      </w:r>
    </w:p>
    <w:p w14:paraId="63D98BAE" w14:textId="77777777" w:rsidR="007713AF" w:rsidRPr="00025A8D" w:rsidRDefault="007713AF" w:rsidP="00493C3D">
      <w:pPr>
        <w:pStyle w:val="ListParagraph"/>
        <w:numPr>
          <w:ilvl w:val="0"/>
          <w:numId w:val="9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 xml:space="preserve">Master’s degree or higher  </w:t>
      </w:r>
    </w:p>
    <w:p w14:paraId="763E1B59" w14:textId="77777777" w:rsidR="007713AF" w:rsidRPr="00025A8D" w:rsidRDefault="007713AF" w:rsidP="007713AF">
      <w:pPr>
        <w:pStyle w:val="ListParagraph"/>
        <w:rPr>
          <w:rFonts w:ascii="Garamond" w:hAnsi="Garamond" w:cs="Arial"/>
          <w:sz w:val="24"/>
          <w:szCs w:val="24"/>
        </w:rPr>
      </w:pPr>
    </w:p>
    <w:p w14:paraId="47AC1DD1" w14:textId="025FF1D6" w:rsidR="007713AF" w:rsidRPr="00184CB5" w:rsidRDefault="007713AF" w:rsidP="00184CB5">
      <w:pPr>
        <w:pStyle w:val="ListParagraph"/>
        <w:numPr>
          <w:ilvl w:val="0"/>
          <w:numId w:val="1"/>
        </w:numPr>
        <w:rPr>
          <w:rFonts w:ascii="Garamond" w:hAnsi="Garamond" w:cs="Arial"/>
          <w:sz w:val="24"/>
          <w:szCs w:val="24"/>
        </w:rPr>
      </w:pPr>
      <w:r w:rsidRPr="00184CB5">
        <w:rPr>
          <w:rFonts w:ascii="Garamond" w:hAnsi="Garamond" w:cs="Arial"/>
          <w:sz w:val="24"/>
          <w:szCs w:val="24"/>
        </w:rPr>
        <w:t>Are you of Spanish, Hispanic, or Latin</w:t>
      </w:r>
      <w:r w:rsidR="00635811">
        <w:rPr>
          <w:rFonts w:ascii="Garamond" w:hAnsi="Garamond" w:cs="Arial"/>
          <w:sz w:val="24"/>
          <w:szCs w:val="24"/>
        </w:rPr>
        <w:t>x</w:t>
      </w:r>
      <w:r w:rsidRPr="00184CB5">
        <w:rPr>
          <w:rFonts w:ascii="Garamond" w:hAnsi="Garamond" w:cs="Arial"/>
          <w:sz w:val="24"/>
          <w:szCs w:val="24"/>
        </w:rPr>
        <w:t xml:space="preserve"> descent?</w:t>
      </w:r>
    </w:p>
    <w:p w14:paraId="3100B7C3" w14:textId="77777777" w:rsidR="007713AF" w:rsidRPr="00025A8D" w:rsidRDefault="007713AF" w:rsidP="007713AF">
      <w:pPr>
        <w:pStyle w:val="ListParagraph"/>
        <w:numPr>
          <w:ilvl w:val="0"/>
          <w:numId w:val="2"/>
        </w:numPr>
        <w:spacing w:after="0" w:line="276" w:lineRule="auto"/>
        <w:ind w:hanging="270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Yes</w:t>
      </w:r>
    </w:p>
    <w:p w14:paraId="03968FB5" w14:textId="77777777" w:rsidR="007713AF" w:rsidRPr="00025A8D" w:rsidRDefault="007713AF" w:rsidP="007713AF">
      <w:pPr>
        <w:pStyle w:val="ListParagraph"/>
        <w:numPr>
          <w:ilvl w:val="0"/>
          <w:numId w:val="2"/>
        </w:numPr>
        <w:spacing w:after="0" w:line="276" w:lineRule="auto"/>
        <w:ind w:hanging="270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No</w:t>
      </w:r>
    </w:p>
    <w:p w14:paraId="4213BA64" w14:textId="77777777" w:rsidR="007713AF" w:rsidRPr="004F0EBE" w:rsidRDefault="007713AF" w:rsidP="007713AF">
      <w:pPr>
        <w:pStyle w:val="ListParagraph"/>
        <w:spacing w:after="0" w:line="276" w:lineRule="auto"/>
        <w:rPr>
          <w:rFonts w:ascii="Garamond" w:hAnsi="Garamond" w:cs="Arial"/>
          <w:sz w:val="20"/>
          <w:szCs w:val="20"/>
        </w:rPr>
      </w:pPr>
    </w:p>
    <w:p w14:paraId="09E26B8B" w14:textId="77777777" w:rsidR="007713AF" w:rsidRPr="00025A8D" w:rsidRDefault="007713AF" w:rsidP="00184CB5">
      <w:pPr>
        <w:pStyle w:val="ListParagraph"/>
        <w:numPr>
          <w:ilvl w:val="0"/>
          <w:numId w:val="1"/>
        </w:numPr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Please check one or more categories below to indicate what race(s) you consider yourself to be. (Select all that apply)</w:t>
      </w:r>
    </w:p>
    <w:p w14:paraId="57B432DF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American Indian or Alaska Native</w:t>
      </w:r>
    </w:p>
    <w:p w14:paraId="37107C57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 xml:space="preserve">Asian </w:t>
      </w:r>
    </w:p>
    <w:p w14:paraId="0E7EDB98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Black or African-American</w:t>
      </w:r>
    </w:p>
    <w:p w14:paraId="33BAFC5C" w14:textId="77777777" w:rsidR="00FA46CF" w:rsidRPr="003A348C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Hispanic or Latinx</w:t>
      </w:r>
    </w:p>
    <w:p w14:paraId="27701A5C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Middle Eastern or North African</w:t>
      </w:r>
    </w:p>
    <w:p w14:paraId="12AFF319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Native Hawaiian or Other Pacific Islander</w:t>
      </w:r>
    </w:p>
    <w:p w14:paraId="030DB7FD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Bi-racial/multi-racial/mixed</w:t>
      </w:r>
    </w:p>
    <w:p w14:paraId="40581756" w14:textId="77777777" w:rsidR="00FA46CF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White</w:t>
      </w:r>
    </w:p>
    <w:p w14:paraId="0E842174" w14:textId="26E437FE" w:rsidR="00FA46CF" w:rsidRDefault="00C4610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Another</w:t>
      </w:r>
      <w:r w:rsidR="00FA46CF"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 xml:space="preserve"> (please specify)</w:t>
      </w:r>
      <w:r w:rsidR="00F43F2C"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: _________________________</w:t>
      </w:r>
    </w:p>
    <w:p w14:paraId="09BBFA54" w14:textId="35CD3EE3" w:rsidR="00B13F72" w:rsidRPr="009F295B" w:rsidRDefault="00FA46CF" w:rsidP="008507FF">
      <w:pPr>
        <w:pStyle w:val="ListParagraph"/>
        <w:numPr>
          <w:ilvl w:val="1"/>
          <w:numId w:val="1"/>
        </w:numPr>
        <w:spacing w:line="254" w:lineRule="auto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Prefer not to answer</w:t>
      </w:r>
    </w:p>
    <w:p w14:paraId="5143707A" w14:textId="77777777" w:rsidR="007713AF" w:rsidRPr="004F0EBE" w:rsidRDefault="007713AF" w:rsidP="008507FF">
      <w:pPr>
        <w:pStyle w:val="ListParagraph"/>
        <w:spacing w:line="254" w:lineRule="auto"/>
        <w:ind w:left="1440"/>
        <w:rPr>
          <w:sz w:val="20"/>
          <w:szCs w:val="20"/>
        </w:rPr>
      </w:pPr>
    </w:p>
    <w:p w14:paraId="233EC845" w14:textId="77777777" w:rsidR="007713AF" w:rsidRPr="00025A8D" w:rsidRDefault="007713AF" w:rsidP="00184CB5">
      <w:pPr>
        <w:pStyle w:val="ListParagraph"/>
        <w:keepNext/>
        <w:numPr>
          <w:ilvl w:val="0"/>
          <w:numId w:val="1"/>
        </w:numPr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 xml:space="preserve"> During the past month, would you say you had enough money to meet your basic living needs such as food, housing, and transportation?</w:t>
      </w:r>
    </w:p>
    <w:p w14:paraId="3A95D1A3" w14:textId="77777777" w:rsidR="007713AF" w:rsidRPr="00025A8D" w:rsidRDefault="007713AF" w:rsidP="00493C3D">
      <w:pPr>
        <w:pStyle w:val="ListParagraph"/>
        <w:keepNext/>
        <w:numPr>
          <w:ilvl w:val="3"/>
          <w:numId w:val="11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All the time</w:t>
      </w:r>
    </w:p>
    <w:p w14:paraId="20983A80" w14:textId="77777777" w:rsidR="007713AF" w:rsidRPr="00025A8D" w:rsidRDefault="007713AF" w:rsidP="00493C3D">
      <w:pPr>
        <w:pStyle w:val="ListParagraph"/>
        <w:keepNext/>
        <w:numPr>
          <w:ilvl w:val="3"/>
          <w:numId w:val="11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Most of the time</w:t>
      </w:r>
    </w:p>
    <w:p w14:paraId="0B0903A4" w14:textId="77777777" w:rsidR="007713AF" w:rsidRPr="00025A8D" w:rsidRDefault="007713AF" w:rsidP="00493C3D">
      <w:pPr>
        <w:pStyle w:val="ListParagraph"/>
        <w:keepNext/>
        <w:numPr>
          <w:ilvl w:val="3"/>
          <w:numId w:val="11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Some of the time</w:t>
      </w:r>
    </w:p>
    <w:p w14:paraId="73DD5476" w14:textId="77777777" w:rsidR="007713AF" w:rsidRPr="00025A8D" w:rsidRDefault="007713AF" w:rsidP="00493C3D">
      <w:pPr>
        <w:pStyle w:val="ListParagraph"/>
        <w:keepNext/>
        <w:numPr>
          <w:ilvl w:val="3"/>
          <w:numId w:val="11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Rarely</w:t>
      </w:r>
    </w:p>
    <w:p w14:paraId="0CFE2151" w14:textId="77777777" w:rsidR="007713AF" w:rsidRPr="00025A8D" w:rsidRDefault="007713AF" w:rsidP="00493C3D">
      <w:pPr>
        <w:pStyle w:val="ListParagraph"/>
        <w:keepNext/>
        <w:numPr>
          <w:ilvl w:val="3"/>
          <w:numId w:val="11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Never</w:t>
      </w:r>
    </w:p>
    <w:p w14:paraId="6DC6DEAD" w14:textId="5EBB03EC" w:rsidR="00025A8D" w:rsidRDefault="007713AF" w:rsidP="00025A8D">
      <w:pPr>
        <w:pStyle w:val="ListParagraph"/>
        <w:keepNext/>
        <w:numPr>
          <w:ilvl w:val="3"/>
          <w:numId w:val="11"/>
        </w:numPr>
        <w:spacing w:after="0" w:line="276" w:lineRule="auto"/>
        <w:rPr>
          <w:rFonts w:ascii="Garamond" w:hAnsi="Garamond" w:cs="Arial"/>
          <w:sz w:val="24"/>
          <w:szCs w:val="24"/>
        </w:rPr>
      </w:pPr>
      <w:r w:rsidRPr="00025A8D">
        <w:rPr>
          <w:rFonts w:ascii="Garamond" w:hAnsi="Garamond" w:cs="Arial"/>
          <w:sz w:val="24"/>
          <w:szCs w:val="24"/>
        </w:rPr>
        <w:t>Don't know</w:t>
      </w:r>
    </w:p>
    <w:p w14:paraId="000BD762" w14:textId="77777777" w:rsidR="008507FF" w:rsidRDefault="008507FF" w:rsidP="008507FF">
      <w:pPr>
        <w:pStyle w:val="ListParagraph"/>
        <w:keepNext/>
        <w:spacing w:after="0" w:line="276" w:lineRule="auto"/>
        <w:ind w:left="1440"/>
        <w:rPr>
          <w:rFonts w:ascii="Garamond" w:hAnsi="Garamond" w:cs="Arial"/>
          <w:sz w:val="24"/>
          <w:szCs w:val="24"/>
        </w:rPr>
      </w:pPr>
    </w:p>
    <w:p w14:paraId="17D4B67C" w14:textId="7F2E4434" w:rsidR="008507FF" w:rsidRDefault="008507FF" w:rsidP="008507FF">
      <w:pPr>
        <w:pStyle w:val="ListParagraph"/>
        <w:keepNext/>
        <w:numPr>
          <w:ilvl w:val="0"/>
          <w:numId w:val="1"/>
        </w:numPr>
        <w:spacing w:after="0" w:line="276" w:lineRule="auto"/>
        <w:rPr>
          <w:rFonts w:ascii="Garamond" w:hAnsi="Garamond" w:cs="Arial"/>
          <w:sz w:val="24"/>
          <w:szCs w:val="24"/>
        </w:rPr>
      </w:pPr>
      <w:r>
        <w:rPr>
          <w:rFonts w:ascii="Garamond" w:hAnsi="Garamond" w:cs="Arial"/>
          <w:sz w:val="24"/>
          <w:szCs w:val="24"/>
        </w:rPr>
        <w:t xml:space="preserve">How many people do you know that you think have had an unwanted pregnancy for which they wanted an abortion but did not get one? </w:t>
      </w:r>
    </w:p>
    <w:p w14:paraId="2CFB7D25" w14:textId="2BAFBBB0" w:rsidR="008507FF" w:rsidRDefault="008507FF" w:rsidP="008507FF">
      <w:pPr>
        <w:pStyle w:val="ListParagraph"/>
        <w:keepNext/>
        <w:spacing w:after="0" w:line="276" w:lineRule="auto"/>
        <w:rPr>
          <w:rFonts w:ascii="Garamond" w:hAnsi="Garamond" w:cs="Arial"/>
          <w:sz w:val="24"/>
          <w:szCs w:val="24"/>
        </w:rPr>
      </w:pPr>
      <w:r>
        <w:rPr>
          <w:rFonts w:ascii="Garamond" w:hAnsi="Garamond" w:cs="Arial"/>
          <w:sz w:val="24"/>
          <w:szCs w:val="24"/>
        </w:rPr>
        <w:t>__________</w:t>
      </w:r>
    </w:p>
    <w:p w14:paraId="6BE42D6E" w14:textId="77777777" w:rsidR="008507FF" w:rsidRPr="008507FF" w:rsidRDefault="008507FF" w:rsidP="008507FF">
      <w:pPr>
        <w:pStyle w:val="ListParagraph"/>
        <w:keepNext/>
        <w:spacing w:after="0" w:line="276" w:lineRule="auto"/>
        <w:rPr>
          <w:rFonts w:ascii="Garamond" w:hAnsi="Garamond" w:cs="Arial"/>
          <w:sz w:val="24"/>
          <w:szCs w:val="24"/>
        </w:rPr>
      </w:pPr>
    </w:p>
    <w:p w14:paraId="04ACD707" w14:textId="7EF2B1C2" w:rsidR="00160C48" w:rsidRDefault="00E20320" w:rsidP="00160C48">
      <w:pPr>
        <w:pStyle w:val="xmsonormal"/>
        <w:numPr>
          <w:ilvl w:val="0"/>
          <w:numId w:val="1"/>
        </w:numPr>
        <w:shd w:val="clear" w:color="auto" w:fill="FFFFFF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To h</w:t>
      </w:r>
      <w:r w:rsidR="00160C48">
        <w:rPr>
          <w:rFonts w:ascii="Garamond" w:hAnsi="Garamond"/>
          <w:color w:val="000000"/>
        </w:rPr>
        <w:t xml:space="preserve">ow many people would you feel comfortable giving information about this study? </w:t>
      </w:r>
      <w:r>
        <w:rPr>
          <w:rFonts w:ascii="Garamond" w:hAnsi="Garamond"/>
          <w:color w:val="000000"/>
        </w:rPr>
        <w:t>(i.e. – referring them to complete the survey)</w:t>
      </w:r>
    </w:p>
    <w:p w14:paraId="071096B4" w14:textId="4F442800" w:rsidR="00160C48" w:rsidRDefault="00160C48" w:rsidP="008507FF">
      <w:pPr>
        <w:pStyle w:val="xmsonormal"/>
        <w:shd w:val="clear" w:color="auto" w:fill="FFFFFF"/>
        <w:ind w:left="720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___________</w:t>
      </w:r>
    </w:p>
    <w:p w14:paraId="27B999B7" w14:textId="77777777" w:rsidR="00997779" w:rsidRDefault="00997779" w:rsidP="008507FF">
      <w:pPr>
        <w:pStyle w:val="xmsonormal"/>
        <w:shd w:val="clear" w:color="auto" w:fill="FFFFFF"/>
        <w:ind w:left="720"/>
        <w:rPr>
          <w:rFonts w:ascii="Garamond" w:hAnsi="Garamond"/>
          <w:color w:val="000000"/>
        </w:rPr>
      </w:pPr>
    </w:p>
    <w:p w14:paraId="417058B4" w14:textId="5B871C34" w:rsidR="00997779" w:rsidRDefault="00997779" w:rsidP="008507FF">
      <w:pPr>
        <w:pStyle w:val="xmsonormal"/>
        <w:shd w:val="clear" w:color="auto" w:fill="FFFFFF"/>
        <w:ind w:left="720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lastRenderedPageBreak/>
        <w:t xml:space="preserve">Display if &lt;4 responses are </w:t>
      </w:r>
      <w:r w:rsidR="00B81F6B">
        <w:rPr>
          <w:rFonts w:ascii="Garamond" w:hAnsi="Garamond"/>
          <w:color w:val="000000"/>
        </w:rPr>
        <w:t>“Okay, I’ll send the link.”</w:t>
      </w:r>
    </w:p>
    <w:p w14:paraId="11967234" w14:textId="2A6729D4" w:rsidR="00997779" w:rsidRDefault="00D37956" w:rsidP="008507FF">
      <w:pPr>
        <w:pStyle w:val="xmsonormal"/>
        <w:shd w:val="clear" w:color="auto" w:fill="FFFFFF"/>
        <w:ind w:left="720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28</w:t>
      </w:r>
      <w:r w:rsidR="00997779">
        <w:rPr>
          <w:rFonts w:ascii="Garamond" w:hAnsi="Garamond"/>
          <w:color w:val="000000"/>
        </w:rPr>
        <w:t xml:space="preserve">b. Please send this link to anyone you think may be interested in taking part in this study. </w:t>
      </w:r>
      <w:r w:rsidR="0007489F">
        <w:rPr>
          <w:rFonts w:ascii="Garamond" w:hAnsi="Garamond"/>
          <w:color w:val="000000"/>
        </w:rPr>
        <w:t xml:space="preserve">Take a minute to copy the link now. </w:t>
      </w:r>
    </w:p>
    <w:p w14:paraId="53A7EB96" w14:textId="2BA2BA7C" w:rsidR="00997779" w:rsidRDefault="00997779" w:rsidP="00BB078D">
      <w:pPr>
        <w:pStyle w:val="xmsonormal"/>
        <w:numPr>
          <w:ilvl w:val="0"/>
          <w:numId w:val="16"/>
        </w:numPr>
        <w:shd w:val="clear" w:color="auto" w:fill="FFFFFF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Okay, I’ll send the link</w:t>
      </w:r>
    </w:p>
    <w:p w14:paraId="2D0ECB87" w14:textId="19C6061E" w:rsidR="00997779" w:rsidRDefault="00997779" w:rsidP="00BB078D">
      <w:pPr>
        <w:pStyle w:val="xmsonormal"/>
        <w:numPr>
          <w:ilvl w:val="0"/>
          <w:numId w:val="16"/>
        </w:numPr>
        <w:shd w:val="clear" w:color="auto" w:fill="FFFFFF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I don’t want to send this link out to anyone in my network </w:t>
      </w:r>
    </w:p>
    <w:p w14:paraId="47926700" w14:textId="77777777" w:rsidR="007133C9" w:rsidRPr="007133C9" w:rsidRDefault="007133C9" w:rsidP="007133C9">
      <w:pPr>
        <w:pStyle w:val="ListParagraph"/>
        <w:keepNext/>
        <w:spacing w:after="0" w:line="276" w:lineRule="auto"/>
        <w:ind w:left="1440"/>
        <w:rPr>
          <w:rFonts w:ascii="Garamond" w:hAnsi="Garamond" w:cs="Arial"/>
          <w:sz w:val="24"/>
          <w:szCs w:val="24"/>
        </w:rPr>
      </w:pPr>
    </w:p>
    <w:p w14:paraId="01597C5A" w14:textId="49161F8A" w:rsidR="00025A8D" w:rsidRDefault="00025A8D" w:rsidP="00025A8D">
      <w:pPr>
        <w:pStyle w:val="ListParagraph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Thank you for completing the survey! </w:t>
      </w:r>
      <w:r w:rsidR="008637E9">
        <w:rPr>
          <w:rFonts w:ascii="Garamond" w:hAnsi="Garamond"/>
          <w:sz w:val="24"/>
          <w:szCs w:val="24"/>
        </w:rPr>
        <w:t>Please click here [enter link] if you would like to be entered into the drawing for a $50 Amazon Gift Card.</w:t>
      </w:r>
    </w:p>
    <w:p w14:paraId="1A97CD87" w14:textId="77777777" w:rsidR="008637E9" w:rsidRDefault="008637E9" w:rsidP="00025A8D">
      <w:pPr>
        <w:pStyle w:val="ListParagraph"/>
        <w:rPr>
          <w:rFonts w:ascii="Garamond" w:hAnsi="Garamond"/>
          <w:sz w:val="24"/>
          <w:szCs w:val="24"/>
        </w:rPr>
      </w:pPr>
    </w:p>
    <w:p w14:paraId="42F68854" w14:textId="5B5F5DC7" w:rsidR="008637E9" w:rsidRDefault="008637E9" w:rsidP="008507FF">
      <w:pPr>
        <w:pStyle w:val="ListParagraph"/>
        <w:numPr>
          <w:ilvl w:val="6"/>
          <w:numId w:val="1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Please enter the email address you would like the gift card sent to if you win this raffle. </w:t>
      </w:r>
    </w:p>
    <w:p w14:paraId="749D7D72" w14:textId="58E27CAB" w:rsidR="008637E9" w:rsidRDefault="008637E9" w:rsidP="008507FF">
      <w:pPr>
        <w:pStyle w:val="ListParagraph"/>
        <w:ind w:left="216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____________________________</w:t>
      </w:r>
    </w:p>
    <w:p w14:paraId="03D58883" w14:textId="37A26BE4" w:rsidR="008637E9" w:rsidRDefault="008637E9" w:rsidP="008507FF">
      <w:pPr>
        <w:pStyle w:val="ListParagraph"/>
        <w:numPr>
          <w:ilvl w:val="6"/>
          <w:numId w:val="11"/>
        </w:num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Please re-enter the email address you would like the gift card sent to if you win this raffle.</w:t>
      </w:r>
    </w:p>
    <w:p w14:paraId="3FBC58AB" w14:textId="6D11E683" w:rsidR="008637E9" w:rsidRDefault="008637E9" w:rsidP="008507FF">
      <w:pPr>
        <w:pStyle w:val="ListParagraph"/>
        <w:ind w:left="2520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>_________________________</w:t>
      </w:r>
    </w:p>
    <w:p w14:paraId="61043294" w14:textId="77777777" w:rsidR="00025A8D" w:rsidRDefault="00025A8D" w:rsidP="00025A8D">
      <w:pPr>
        <w:pStyle w:val="ListParagraph"/>
        <w:rPr>
          <w:rFonts w:ascii="Garamond" w:hAnsi="Garamond"/>
          <w:sz w:val="24"/>
          <w:szCs w:val="24"/>
        </w:rPr>
      </w:pPr>
    </w:p>
    <w:p w14:paraId="403360E1" w14:textId="4F632DAB" w:rsidR="00025A8D" w:rsidRPr="00025A8D" w:rsidRDefault="00025A8D" w:rsidP="00267128">
      <w:pPr>
        <w:pStyle w:val="ListParagraph"/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PLACEHOLDER FOR TEXT FROM INFORMED CONSENT </w:t>
      </w:r>
      <w:r w:rsidR="004F0EBE">
        <w:rPr>
          <w:rFonts w:ascii="Garamond" w:hAnsi="Garamond"/>
          <w:sz w:val="24"/>
          <w:szCs w:val="24"/>
        </w:rPr>
        <w:t>TO SHARE CONTACT INFO</w:t>
      </w:r>
      <w:bookmarkStart w:id="0" w:name="_GoBack"/>
      <w:bookmarkEnd w:id="0"/>
    </w:p>
    <w:sectPr w:rsidR="00025A8D" w:rsidRPr="00025A8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14525" w14:textId="77777777" w:rsidR="00645574" w:rsidRDefault="00645574" w:rsidP="00AC7B4D">
      <w:pPr>
        <w:spacing w:after="0" w:line="240" w:lineRule="auto"/>
      </w:pPr>
      <w:r>
        <w:separator/>
      </w:r>
    </w:p>
  </w:endnote>
  <w:endnote w:type="continuationSeparator" w:id="0">
    <w:p w14:paraId="1EE88E86" w14:textId="77777777" w:rsidR="00645574" w:rsidRDefault="00645574" w:rsidP="00AC7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15FFE" w14:textId="710753B2" w:rsidR="00AC7B4D" w:rsidRPr="007B3685" w:rsidRDefault="00AC7B4D" w:rsidP="00AC7B4D">
    <w:pPr>
      <w:pStyle w:val="Footer"/>
      <w:rPr>
        <w:rFonts w:ascii="Garamond" w:hAnsi="Garamond"/>
      </w:rPr>
    </w:pPr>
    <w:r w:rsidRPr="007B3685">
      <w:rPr>
        <w:rFonts w:ascii="Garamond" w:hAnsi="Garamond"/>
      </w:rPr>
      <w:t xml:space="preserve">Who is Missing? </w:t>
    </w:r>
    <w:r>
      <w:rPr>
        <w:rFonts w:ascii="Garamond" w:hAnsi="Garamond"/>
      </w:rPr>
      <w:t>Demographic_survey</w:t>
    </w:r>
    <w:r w:rsidR="008F2A06">
      <w:rPr>
        <w:rFonts w:ascii="Garamond" w:hAnsi="Garamond"/>
      </w:rPr>
      <w:t>_v1.</w:t>
    </w:r>
    <w:r w:rsidR="00C14DAE">
      <w:rPr>
        <w:rFonts w:ascii="Garamond" w:hAnsi="Garamond"/>
      </w:rPr>
      <w:t>2</w:t>
    </w:r>
    <w:r w:rsidR="008218D8">
      <w:rPr>
        <w:rFonts w:ascii="Garamond" w:hAnsi="Garamond"/>
      </w:rPr>
      <w:t xml:space="preserve"> </w:t>
    </w:r>
    <w:r w:rsidR="00C14DAE">
      <w:rPr>
        <w:rFonts w:ascii="Garamond" w:hAnsi="Garamond"/>
      </w:rPr>
      <w:t>8</w:t>
    </w:r>
    <w:r w:rsidR="008F2A06">
      <w:rPr>
        <w:rFonts w:ascii="Garamond" w:hAnsi="Garamond"/>
      </w:rPr>
      <w:t>-</w:t>
    </w:r>
    <w:r w:rsidR="00157847">
      <w:rPr>
        <w:rFonts w:ascii="Garamond" w:hAnsi="Garamond"/>
      </w:rPr>
      <w:t>1</w:t>
    </w:r>
    <w:r w:rsidR="00C14DAE">
      <w:rPr>
        <w:rFonts w:ascii="Garamond" w:hAnsi="Garamond"/>
      </w:rPr>
      <w:t>0</w:t>
    </w:r>
    <w:r w:rsidRPr="007B3685">
      <w:rPr>
        <w:rFonts w:ascii="Garamond" w:hAnsi="Garamond"/>
      </w:rPr>
      <w:t>-1</w:t>
    </w:r>
    <w:r w:rsidR="00160C48">
      <w:rPr>
        <w:rFonts w:ascii="Garamond" w:hAnsi="Garamond"/>
      </w:rPr>
      <w:t>8</w:t>
    </w:r>
    <w:r>
      <w:rPr>
        <w:rFonts w:ascii="Garamond" w:hAnsi="Garamond"/>
      </w:rPr>
      <w:t xml:space="preserve">                </w:t>
    </w:r>
    <w:r>
      <w:rPr>
        <w:rFonts w:ascii="Garamond" w:hAnsi="Garamond"/>
      </w:rPr>
      <w:tab/>
      <w:t xml:space="preserve">  </w:t>
    </w:r>
    <w:r w:rsidRPr="00844D07">
      <w:rPr>
        <w:rFonts w:ascii="Garamond" w:eastAsia="Garamond" w:hAnsi="Garamond" w:cs="Garamond"/>
        <w:sz w:val="20"/>
        <w:szCs w:val="20"/>
      </w:rPr>
      <w:t xml:space="preserve">Page </w:t>
    </w:r>
    <w:r w:rsidRPr="00E55E2C">
      <w:rPr>
        <w:rFonts w:ascii="Garamond" w:hAnsi="Garamond"/>
        <w:bCs/>
        <w:sz w:val="20"/>
        <w:szCs w:val="20"/>
      </w:rPr>
      <w:fldChar w:fldCharType="begin"/>
    </w:r>
    <w:r w:rsidRPr="007B3685">
      <w:rPr>
        <w:rFonts w:ascii="Garamond" w:hAnsi="Garamond"/>
        <w:bCs/>
        <w:sz w:val="20"/>
        <w:szCs w:val="20"/>
      </w:rPr>
      <w:instrText xml:space="preserve"> PAGE </w:instrText>
    </w:r>
    <w:r w:rsidRPr="00E55E2C">
      <w:rPr>
        <w:rFonts w:ascii="Garamond" w:hAnsi="Garamond"/>
        <w:bCs/>
        <w:sz w:val="20"/>
        <w:szCs w:val="20"/>
      </w:rPr>
      <w:fldChar w:fldCharType="separate"/>
    </w:r>
    <w:r w:rsidR="00536AF8">
      <w:rPr>
        <w:rFonts w:ascii="Garamond" w:hAnsi="Garamond"/>
        <w:bCs/>
        <w:noProof/>
        <w:sz w:val="20"/>
        <w:szCs w:val="20"/>
      </w:rPr>
      <w:t>2</w:t>
    </w:r>
    <w:r w:rsidRPr="00E55E2C">
      <w:rPr>
        <w:rFonts w:ascii="Garamond" w:hAnsi="Garamond"/>
        <w:bCs/>
        <w:sz w:val="20"/>
        <w:szCs w:val="20"/>
      </w:rPr>
      <w:fldChar w:fldCharType="end"/>
    </w:r>
    <w:r w:rsidRPr="00844D07">
      <w:rPr>
        <w:rFonts w:ascii="Garamond" w:eastAsia="Garamond" w:hAnsi="Garamond" w:cs="Garamond"/>
        <w:sz w:val="20"/>
        <w:szCs w:val="20"/>
      </w:rPr>
      <w:t xml:space="preserve"> of </w:t>
    </w:r>
    <w:r>
      <w:rPr>
        <w:rFonts w:ascii="Garamond" w:eastAsia="Garamond" w:hAnsi="Garamond" w:cs="Garamond"/>
        <w:sz w:val="20"/>
        <w:szCs w:val="20"/>
      </w:rPr>
      <w:fldChar w:fldCharType="begin"/>
    </w:r>
    <w:r>
      <w:rPr>
        <w:rFonts w:ascii="Garamond" w:eastAsia="Garamond" w:hAnsi="Garamond" w:cs="Garamond"/>
        <w:sz w:val="20"/>
        <w:szCs w:val="20"/>
      </w:rPr>
      <w:instrText xml:space="preserve"> NUMPAGES  \* Arabic  \* MERGEFORMAT </w:instrText>
    </w:r>
    <w:r>
      <w:rPr>
        <w:rFonts w:ascii="Garamond" w:eastAsia="Garamond" w:hAnsi="Garamond" w:cs="Garamond"/>
        <w:sz w:val="20"/>
        <w:szCs w:val="20"/>
      </w:rPr>
      <w:fldChar w:fldCharType="separate"/>
    </w:r>
    <w:r w:rsidR="00536AF8">
      <w:rPr>
        <w:rFonts w:ascii="Garamond" w:eastAsia="Garamond" w:hAnsi="Garamond" w:cs="Garamond"/>
        <w:noProof/>
        <w:sz w:val="20"/>
        <w:szCs w:val="20"/>
      </w:rPr>
      <w:t>6</w:t>
    </w:r>
    <w:r>
      <w:rPr>
        <w:rFonts w:ascii="Garamond" w:eastAsia="Garamond" w:hAnsi="Garamond" w:cs="Garamond"/>
        <w:sz w:val="20"/>
        <w:szCs w:val="20"/>
      </w:rPr>
      <w:fldChar w:fldCharType="end"/>
    </w:r>
  </w:p>
  <w:p w14:paraId="7FBCDD5B" w14:textId="77777777" w:rsidR="00AC7B4D" w:rsidRDefault="00AC7B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2516E" w14:textId="77777777" w:rsidR="00645574" w:rsidRDefault="00645574" w:rsidP="00AC7B4D">
      <w:pPr>
        <w:spacing w:after="0" w:line="240" w:lineRule="auto"/>
      </w:pPr>
      <w:r>
        <w:separator/>
      </w:r>
    </w:p>
  </w:footnote>
  <w:footnote w:type="continuationSeparator" w:id="0">
    <w:p w14:paraId="02B04C84" w14:textId="77777777" w:rsidR="00645574" w:rsidRDefault="00645574" w:rsidP="00AC7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63B8C"/>
    <w:multiLevelType w:val="hybridMultilevel"/>
    <w:tmpl w:val="3E72159E"/>
    <w:lvl w:ilvl="0" w:tplc="2092F28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46869"/>
    <w:multiLevelType w:val="hybridMultilevel"/>
    <w:tmpl w:val="A70ADAB6"/>
    <w:lvl w:ilvl="0" w:tplc="2092F28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80E4B"/>
    <w:multiLevelType w:val="hybridMultilevel"/>
    <w:tmpl w:val="31BA2A40"/>
    <w:lvl w:ilvl="0" w:tplc="2092F280">
      <w:start w:val="1"/>
      <w:numFmt w:val="bullet"/>
      <w:lvlText w:val=""/>
      <w:lvlJc w:val="left"/>
      <w:pPr>
        <w:ind w:left="12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13C230F8"/>
    <w:multiLevelType w:val="hybridMultilevel"/>
    <w:tmpl w:val="C31C96F2"/>
    <w:lvl w:ilvl="0" w:tplc="9A9A6B6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7460D"/>
    <w:multiLevelType w:val="multilevel"/>
    <w:tmpl w:val="0409001D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7DB6B03"/>
    <w:multiLevelType w:val="hybridMultilevel"/>
    <w:tmpl w:val="4844B0CC"/>
    <w:lvl w:ilvl="0" w:tplc="2092F28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4922AA"/>
    <w:multiLevelType w:val="hybridMultilevel"/>
    <w:tmpl w:val="B31CADCE"/>
    <w:lvl w:ilvl="0" w:tplc="2092F280">
      <w:start w:val="1"/>
      <w:numFmt w:val="bullet"/>
      <w:lvlText w:val="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398C6752"/>
    <w:multiLevelType w:val="hybridMultilevel"/>
    <w:tmpl w:val="16F4E2B8"/>
    <w:lvl w:ilvl="0" w:tplc="2092F280">
      <w:start w:val="1"/>
      <w:numFmt w:val="bullet"/>
      <w:lvlText w:val=""/>
      <w:lvlJc w:val="left"/>
      <w:pPr>
        <w:ind w:left="15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8" w15:restartNumberingAfterBreak="0">
    <w:nsid w:val="3F6E2D40"/>
    <w:multiLevelType w:val="multilevel"/>
    <w:tmpl w:val="47088216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61E22A8"/>
    <w:multiLevelType w:val="hybridMultilevel"/>
    <w:tmpl w:val="139EEB36"/>
    <w:lvl w:ilvl="0" w:tplc="2092F280">
      <w:start w:val="1"/>
      <w:numFmt w:val="bullet"/>
      <w:lvlText w:val="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FC7F14"/>
    <w:multiLevelType w:val="hybridMultilevel"/>
    <w:tmpl w:val="0A280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4E4F58"/>
    <w:multiLevelType w:val="hybridMultilevel"/>
    <w:tmpl w:val="42E01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92F280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276888"/>
    <w:multiLevelType w:val="hybridMultilevel"/>
    <w:tmpl w:val="CEC87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92F280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594F7A"/>
    <w:multiLevelType w:val="hybridMultilevel"/>
    <w:tmpl w:val="A7B68C68"/>
    <w:lvl w:ilvl="0" w:tplc="9A9A6B68">
      <w:start w:val="1"/>
      <w:numFmt w:val="bullet"/>
      <w:lvlText w:val=""/>
      <w:lvlJc w:val="left"/>
      <w:pPr>
        <w:ind w:left="12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4" w15:restartNumberingAfterBreak="0">
    <w:nsid w:val="5B870A60"/>
    <w:multiLevelType w:val="hybridMultilevel"/>
    <w:tmpl w:val="5DD8B6DA"/>
    <w:lvl w:ilvl="0" w:tplc="2092F280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9E66BAB"/>
    <w:multiLevelType w:val="hybridMultilevel"/>
    <w:tmpl w:val="ED0EB02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92F280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E97485"/>
    <w:multiLevelType w:val="hybridMultilevel"/>
    <w:tmpl w:val="BBDC6966"/>
    <w:lvl w:ilvl="0" w:tplc="2092F280">
      <w:start w:val="1"/>
      <w:numFmt w:val="bullet"/>
      <w:lvlText w:val="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3"/>
  </w:num>
  <w:num w:numId="4">
    <w:abstractNumId w:val="5"/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0"/>
  </w:num>
  <w:num w:numId="8">
    <w:abstractNumId w:val="11"/>
  </w:num>
  <w:num w:numId="9">
    <w:abstractNumId w:val="14"/>
  </w:num>
  <w:num w:numId="10">
    <w:abstractNumId w:val="15"/>
  </w:num>
  <w:num w:numId="11">
    <w:abstractNumId w:val="8"/>
  </w:num>
  <w:num w:numId="12">
    <w:abstractNumId w:val="1"/>
  </w:num>
  <w:num w:numId="13">
    <w:abstractNumId w:val="3"/>
  </w:num>
  <w:num w:numId="14">
    <w:abstractNumId w:val="10"/>
  </w:num>
  <w:num w:numId="15">
    <w:abstractNumId w:val="9"/>
  </w:num>
  <w:num w:numId="16">
    <w:abstractNumId w:val="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F"/>
    <w:rsid w:val="00010639"/>
    <w:rsid w:val="00015CB8"/>
    <w:rsid w:val="00025A8D"/>
    <w:rsid w:val="000734C1"/>
    <w:rsid w:val="0007489F"/>
    <w:rsid w:val="000D5C57"/>
    <w:rsid w:val="000E2706"/>
    <w:rsid w:val="000F263E"/>
    <w:rsid w:val="00127EEE"/>
    <w:rsid w:val="00137B33"/>
    <w:rsid w:val="00157847"/>
    <w:rsid w:val="00160C48"/>
    <w:rsid w:val="00184CB5"/>
    <w:rsid w:val="001B1711"/>
    <w:rsid w:val="001B2932"/>
    <w:rsid w:val="001F0699"/>
    <w:rsid w:val="001F22FE"/>
    <w:rsid w:val="00200EED"/>
    <w:rsid w:val="00220E5B"/>
    <w:rsid w:val="00267128"/>
    <w:rsid w:val="00270A44"/>
    <w:rsid w:val="002A38FD"/>
    <w:rsid w:val="002D5003"/>
    <w:rsid w:val="002E494D"/>
    <w:rsid w:val="002E5607"/>
    <w:rsid w:val="00313793"/>
    <w:rsid w:val="00321788"/>
    <w:rsid w:val="003434C0"/>
    <w:rsid w:val="00355785"/>
    <w:rsid w:val="003A3171"/>
    <w:rsid w:val="003B420E"/>
    <w:rsid w:val="0044033B"/>
    <w:rsid w:val="00463390"/>
    <w:rsid w:val="00493C3D"/>
    <w:rsid w:val="004C5618"/>
    <w:rsid w:val="004D28AE"/>
    <w:rsid w:val="004D417C"/>
    <w:rsid w:val="004F0EBE"/>
    <w:rsid w:val="00536AF8"/>
    <w:rsid w:val="00547992"/>
    <w:rsid w:val="00547B5E"/>
    <w:rsid w:val="00573E4F"/>
    <w:rsid w:val="005E4F4A"/>
    <w:rsid w:val="00635811"/>
    <w:rsid w:val="00645574"/>
    <w:rsid w:val="00661C5A"/>
    <w:rsid w:val="00695ED9"/>
    <w:rsid w:val="006A5E72"/>
    <w:rsid w:val="006C27E3"/>
    <w:rsid w:val="007101DE"/>
    <w:rsid w:val="007133C9"/>
    <w:rsid w:val="00753343"/>
    <w:rsid w:val="007713AF"/>
    <w:rsid w:val="007B10DE"/>
    <w:rsid w:val="007C334E"/>
    <w:rsid w:val="007E0D6C"/>
    <w:rsid w:val="007E352E"/>
    <w:rsid w:val="008123B3"/>
    <w:rsid w:val="008218D8"/>
    <w:rsid w:val="00835560"/>
    <w:rsid w:val="008507FF"/>
    <w:rsid w:val="008637E9"/>
    <w:rsid w:val="00884566"/>
    <w:rsid w:val="00885C8D"/>
    <w:rsid w:val="008E1C57"/>
    <w:rsid w:val="008F2A06"/>
    <w:rsid w:val="008F6FCE"/>
    <w:rsid w:val="00915E42"/>
    <w:rsid w:val="00937FA4"/>
    <w:rsid w:val="00976385"/>
    <w:rsid w:val="00997779"/>
    <w:rsid w:val="009B79D4"/>
    <w:rsid w:val="009C26F2"/>
    <w:rsid w:val="00A101E3"/>
    <w:rsid w:val="00A9779C"/>
    <w:rsid w:val="00AC7B4D"/>
    <w:rsid w:val="00AD3794"/>
    <w:rsid w:val="00AD65E2"/>
    <w:rsid w:val="00B1185B"/>
    <w:rsid w:val="00B13F72"/>
    <w:rsid w:val="00B44DC4"/>
    <w:rsid w:val="00B4518A"/>
    <w:rsid w:val="00B81F6B"/>
    <w:rsid w:val="00BB0071"/>
    <w:rsid w:val="00BB078D"/>
    <w:rsid w:val="00BC25E6"/>
    <w:rsid w:val="00BC6A27"/>
    <w:rsid w:val="00BC74C6"/>
    <w:rsid w:val="00BE5FCE"/>
    <w:rsid w:val="00C14DAE"/>
    <w:rsid w:val="00C4610F"/>
    <w:rsid w:val="00C52BDC"/>
    <w:rsid w:val="00C8787E"/>
    <w:rsid w:val="00CB7A86"/>
    <w:rsid w:val="00CC07EA"/>
    <w:rsid w:val="00CC313B"/>
    <w:rsid w:val="00CE5D4E"/>
    <w:rsid w:val="00D266CB"/>
    <w:rsid w:val="00D37956"/>
    <w:rsid w:val="00E13B27"/>
    <w:rsid w:val="00E20320"/>
    <w:rsid w:val="00E5039B"/>
    <w:rsid w:val="00E7306A"/>
    <w:rsid w:val="00E83203"/>
    <w:rsid w:val="00EA06E7"/>
    <w:rsid w:val="00ED51A8"/>
    <w:rsid w:val="00F0474A"/>
    <w:rsid w:val="00F220A1"/>
    <w:rsid w:val="00F24742"/>
    <w:rsid w:val="00F43F2C"/>
    <w:rsid w:val="00F76A70"/>
    <w:rsid w:val="00F830AB"/>
    <w:rsid w:val="00FA46CF"/>
    <w:rsid w:val="00FD34BF"/>
    <w:rsid w:val="00FD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9064"/>
  <w15:chartTrackingRefBased/>
  <w15:docId w15:val="{195A7F71-94E0-4FBD-BAB7-22327A98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3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5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A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B4D"/>
  </w:style>
  <w:style w:type="paragraph" w:styleId="Footer">
    <w:name w:val="footer"/>
    <w:basedOn w:val="Normal"/>
    <w:link w:val="FooterChar"/>
    <w:uiPriority w:val="99"/>
    <w:unhideWhenUsed/>
    <w:rsid w:val="00AC7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B4D"/>
  </w:style>
  <w:style w:type="paragraph" w:customStyle="1" w:styleId="xmsonormal">
    <w:name w:val="x_msonormal"/>
    <w:basedOn w:val="Normal"/>
    <w:rsid w:val="00573E4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106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9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Heidi Moseson</cp:lastModifiedBy>
  <cp:revision>2</cp:revision>
  <dcterms:created xsi:type="dcterms:W3CDTF">2021-11-05T21:27:00Z</dcterms:created>
  <dcterms:modified xsi:type="dcterms:W3CDTF">2021-11-05T21:27:00Z</dcterms:modified>
</cp:coreProperties>
</file>